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EF9F1" w14:textId="33ABE4DD" w:rsidR="00B97070" w:rsidRPr="00781298" w:rsidRDefault="00CF0640" w:rsidP="005B6BE5">
      <w:pPr>
        <w:spacing w:after="0" w:line="240" w:lineRule="auto"/>
        <w:jc w:val="both"/>
        <w:rPr>
          <w:rFonts w:ascii="Calibri" w:eastAsia="Times New Roman" w:hAnsi="Calibri" w:cs="Calibri"/>
          <w:i/>
          <w:sz w:val="18"/>
          <w:szCs w:val="18"/>
          <w:lang w:val="en-US"/>
        </w:rPr>
      </w:pPr>
      <w:bookmarkStart w:id="0" w:name="_GoBack"/>
      <w:r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Supplementary table </w:t>
      </w:r>
      <w:r w:rsidR="00B97070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1: </w:t>
      </w:r>
      <w:r w:rsidR="006F1847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B</w:t>
      </w:r>
      <w:r w:rsidR="00B97070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lood immune</w:t>
      </w:r>
      <w:r w:rsidR="006F1847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/</w:t>
      </w:r>
      <w:r w:rsidR="00B97070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senescence markers </w:t>
      </w:r>
      <w:r w:rsidR="006E3D07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(plasma protein biomarkers, PBMC subset profiling, T-cell p16</w:t>
      </w:r>
      <w:r w:rsidR="006E3D07" w:rsidRPr="00781298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INK4a</w:t>
      </w:r>
      <w:r w:rsidR="006E3D07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expression and plasma circulating miRs) </w:t>
      </w:r>
      <w:r w:rsidR="00B97070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in </w:t>
      </w:r>
      <w:r w:rsidR="006F1847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the different </w:t>
      </w:r>
      <w:r w:rsidR="00B97070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age categor</w:t>
      </w:r>
      <w:r w:rsidR="006F1847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ies</w:t>
      </w:r>
      <w:r w:rsidR="006E3D07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: young (35-45 years), middle (55-65 years) and old (≥70 years).</w:t>
      </w:r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The number of measurements (N), median, int</w:t>
      </w:r>
      <w:r w:rsidR="00362D55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er quartile range (IQR) and the P</w:t>
      </w:r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</w:t>
      </w:r>
      <w:proofErr w:type="gramStart"/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are reported</w:t>
      </w:r>
      <w:proofErr w:type="gramEnd"/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The </w:t>
      </w:r>
      <w:r w:rsidR="00362D55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</w:t>
      </w:r>
      <w:proofErr w:type="gramStart"/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were calculated</w:t>
      </w:r>
      <w:proofErr w:type="gramEnd"/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via the </w:t>
      </w:r>
      <w:r w:rsidR="00C06658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Kruskal-Wallis</w:t>
      </w:r>
      <w:r w:rsidR="00684D5F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test</w:t>
      </w:r>
      <w:r w:rsidR="00E40E0A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, significance threshold was set below 5% (marked in grey)</w:t>
      </w:r>
      <w:r w:rsidR="00C92DA9" w:rsidRPr="00781298">
        <w:rPr>
          <w:rFonts w:ascii="Calibri" w:eastAsia="Times New Roman" w:hAnsi="Calibri" w:cs="Calibri"/>
          <w:i/>
          <w:sz w:val="18"/>
          <w:szCs w:val="18"/>
          <w:lang w:val="en-US"/>
        </w:rPr>
        <w:t>.</w:t>
      </w:r>
    </w:p>
    <w:bookmarkEnd w:id="0"/>
    <w:p w14:paraId="501EEC38" w14:textId="77777777" w:rsidR="00546CB3" w:rsidRPr="00813C86" w:rsidRDefault="00546CB3" w:rsidP="00B97070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</w:p>
    <w:tbl>
      <w:tblPr>
        <w:tblW w:w="12043" w:type="dxa"/>
        <w:tblLook w:val="04A0" w:firstRow="1" w:lastRow="0" w:firstColumn="1" w:lastColumn="0" w:noHBand="0" w:noVBand="1"/>
      </w:tblPr>
      <w:tblGrid>
        <w:gridCol w:w="3113"/>
        <w:gridCol w:w="419"/>
        <w:gridCol w:w="839"/>
        <w:gridCol w:w="1435"/>
        <w:gridCol w:w="419"/>
        <w:gridCol w:w="839"/>
        <w:gridCol w:w="1343"/>
        <w:gridCol w:w="425"/>
        <w:gridCol w:w="839"/>
        <w:gridCol w:w="1377"/>
        <w:gridCol w:w="995"/>
      </w:tblGrid>
      <w:tr w:rsidR="00842564" w:rsidRPr="00813C86" w14:paraId="14CBA5B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783EC" w14:textId="77777777" w:rsidR="00842564" w:rsidRPr="00813C86" w:rsidRDefault="00842564" w:rsidP="00B85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CA178" w14:textId="69038F48" w:rsidR="00842564" w:rsidRPr="00813C86" w:rsidRDefault="00FB4331" w:rsidP="00FB4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Young</w:t>
            </w:r>
            <w:r w:rsidR="00842564"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35-45 y</w:t>
            </w:r>
            <w:r w:rsidR="00902D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ars</w:t>
            </w:r>
            <w:r w:rsidR="00842564"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B3CED" w14:textId="02AB2FF2" w:rsidR="00842564" w:rsidRPr="00813C86" w:rsidRDefault="00842564" w:rsidP="00FB4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="00FB43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ddle</w:t>
            </w:r>
            <w:r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55-65 y</w:t>
            </w:r>
            <w:r w:rsidR="00902D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ars</w:t>
            </w:r>
            <w:r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D431C" w14:textId="3D8BADF8" w:rsidR="00842564" w:rsidRPr="00813C86" w:rsidRDefault="00842564" w:rsidP="00FB4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="00FB43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d</w:t>
            </w:r>
            <w:r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≥70 y</w:t>
            </w:r>
            <w:r w:rsidR="00902D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ars</w:t>
            </w:r>
            <w:r w:rsidRPr="00813C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14F81415" w14:textId="0A0F9EC5" w:rsidR="00842564" w:rsidRPr="00813C86" w:rsidRDefault="009A3BFB" w:rsidP="00813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A3B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P</w:t>
            </w:r>
            <w:r w:rsidR="008425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842564" w:rsidRPr="00813C86" w14:paraId="21D8FF8E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19128" w14:textId="77777777" w:rsidR="00842564" w:rsidRPr="00813C86" w:rsidRDefault="00842564" w:rsidP="00B85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9B66" w14:textId="77777777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7929" w14:textId="77777777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0352" w14:textId="31466A58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2A25" w14:textId="6D05691F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A09E" w14:textId="77777777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7256" w14:textId="69C519D1" w:rsidR="00842564" w:rsidRPr="00813C86" w:rsidRDefault="00842564" w:rsidP="00041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3C24" w14:textId="77777777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E96C" w14:textId="77777777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C4D9" w14:textId="020F2FA7" w:rsidR="00842564" w:rsidRPr="00813C86" w:rsidRDefault="00842564" w:rsidP="00B85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9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3AB6572" w14:textId="77777777" w:rsidR="00842564" w:rsidRPr="00813C86" w:rsidRDefault="00842564" w:rsidP="00B85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94F5D" w:rsidRPr="00813C86" w14:paraId="48D53F7B" w14:textId="77777777" w:rsidTr="00641462">
        <w:trPr>
          <w:cantSplit/>
          <w:trHeight w:val="170"/>
        </w:trPr>
        <w:tc>
          <w:tcPr>
            <w:tcW w:w="1204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166BF" w14:textId="45507C77" w:rsidR="00E94F5D" w:rsidRPr="00813C86" w:rsidRDefault="00E94F5D" w:rsidP="00E9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lasma protein biomarkers</w:t>
            </w:r>
          </w:p>
        </w:tc>
      </w:tr>
      <w:tr w:rsidR="00235098" w:rsidRPr="00813C86" w14:paraId="6D34C33E" w14:textId="77777777" w:rsidTr="00641462">
        <w:trPr>
          <w:cantSplit/>
          <w:trHeight w:val="170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EAC05C" w14:textId="1C87D6CA" w:rsidR="00235098" w:rsidRPr="00813C86" w:rsidRDefault="00235098" w:rsidP="00235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α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3DCC" w14:textId="2CC30588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93AD" w14:textId="50B80042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32226" w14:textId="3DEEB340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1; 12.0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DE86" w14:textId="095F7ED6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A8E7" w14:textId="2F919064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60CF" w14:textId="7E5D0C17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1; 15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DC8F" w14:textId="52A5BE4C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4159" w14:textId="3B8251D6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5E6A6" w14:textId="118A4B9F" w:rsidR="00235098" w:rsidRPr="00813C86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; 20.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266E36B0" w14:textId="144A996D" w:rsidR="00235098" w:rsidRDefault="00235098" w:rsidP="00235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9A3B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65F75" w:rsidRPr="00813C86" w14:paraId="7B399BF7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5FD1E3" w14:textId="389475AD" w:rsidR="00365F75" w:rsidRPr="00813C86" w:rsidRDefault="00365F75" w:rsidP="00365F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7A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D62B" w14:textId="72A24E38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0E41" w14:textId="579FA0C5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BBD42" w14:textId="21E78B19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7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9187" w14:textId="4ACFF647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A7F5" w14:textId="2727E47A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F3984" w14:textId="4074D843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8326" w14:textId="5D99682A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2EEF" w14:textId="613E0DB0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7507B" w14:textId="24A01180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0.9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DB7475C" w14:textId="2BCC18F1" w:rsidR="00365F75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365F75" w:rsidRPr="00813C86" w14:paraId="0D24BF5A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A7FEE1" w14:textId="08D49C2B" w:rsidR="00365F75" w:rsidRPr="00813C86" w:rsidRDefault="00365F75" w:rsidP="00365F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β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C90A" w14:textId="21571FF8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7388" w14:textId="267241B1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6D549" w14:textId="084ED98D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8; 20.6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4A27" w14:textId="53FCBD2E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A4F1" w14:textId="21F26814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2852C" w14:textId="6B8F7CFD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; 14.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B7BD" w14:textId="7ABAD8D0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7D78" w14:textId="6D1C9AC5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E13B9" w14:textId="7D6A7777" w:rsidR="00365F75" w:rsidRPr="00813C86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; 22.4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5C1783B6" w14:textId="787612D4" w:rsidR="00365F75" w:rsidRDefault="00365F75" w:rsidP="00365F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5</w:t>
            </w:r>
          </w:p>
        </w:tc>
      </w:tr>
      <w:tr w:rsidR="005D31A1" w:rsidRPr="00813C86" w14:paraId="0FE4D963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10EC63" w14:textId="13C2B09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6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78B1" w14:textId="14437B8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F943" w14:textId="7BE7401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26CCF" w14:textId="7193705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9; 7.7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52980" w14:textId="404A02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E758" w14:textId="723D0F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8FEA0" w14:textId="2B7FE1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0; 15.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09EE" w14:textId="6409022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C614" w14:textId="48A459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5C634" w14:textId="64049A9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4; 15.3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3901AA08" w14:textId="1FABD5AC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5D31A1" w:rsidRPr="00813C86" w14:paraId="05C75ACE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610BE6" w14:textId="22E2CDC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0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22C0D" w14:textId="468FC70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E315" w14:textId="14D470B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4A034" w14:textId="34F5671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5; 13.6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C33B" w14:textId="458096D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8E30" w14:textId="712702B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3CCE3" w14:textId="009F9C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; 11.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E746" w14:textId="063E880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34DB" w14:textId="27F66CF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899E2" w14:textId="33BFD41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; 13.1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4DC47B9F" w14:textId="6138A7BF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58</w:t>
            </w:r>
          </w:p>
        </w:tc>
      </w:tr>
      <w:tr w:rsidR="005D31A1" w:rsidRPr="00813C86" w14:paraId="7DDCD6A9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7838DA" w14:textId="0D938D9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2p70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F29D" w14:textId="6992F72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4EC5" w14:textId="4620554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BE53" w14:textId="617380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; 9.3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3911" w14:textId="27117E1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FC85" w14:textId="651F9C5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A4EC3" w14:textId="08BE6B5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; 12.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5D83" w14:textId="0C297E8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6027" w14:textId="2EE75C7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91DC" w14:textId="7CD39BF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; 12.8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0B9568A9" w14:textId="5D1274C5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0</w:t>
            </w:r>
          </w:p>
        </w:tc>
      </w:tr>
      <w:tr w:rsidR="005D31A1" w:rsidRPr="00813C86" w14:paraId="450BE29D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C9B5A1" w14:textId="1E09F19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7F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9B1D" w14:textId="418913A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4ECC" w14:textId="42C472C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BC8D8" w14:textId="0574B0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E40E" w14:textId="689ABDF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C1E7" w14:textId="1377E0A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4AC6F" w14:textId="78F2AB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FF5B" w14:textId="10A4947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2897" w14:textId="14E1050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DFD3A" w14:textId="178ACF4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233861C7" w14:textId="433EF305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22</w:t>
            </w:r>
          </w:p>
        </w:tc>
      </w:tr>
      <w:tr w:rsidR="005D31A1" w:rsidRPr="00813C86" w14:paraId="29882A30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8B4C98" w14:textId="19327E1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27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3066" w14:textId="01AB64B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6FFA" w14:textId="27430FD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3A921" w14:textId="52C3FC7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; 8.1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3E18" w14:textId="43B8F25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CFCC" w14:textId="2934D0C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E9DF9" w14:textId="6A3A94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; 9.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43A2" w14:textId="64533E1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6017" w14:textId="6880E31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D1BB7" w14:textId="3395168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; 9.2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079CE84B" w14:textId="798D9706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6</w:t>
            </w:r>
          </w:p>
        </w:tc>
      </w:tr>
      <w:tr w:rsidR="005D31A1" w:rsidRPr="00813C86" w14:paraId="450C1EF5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A78F46" w14:textId="13879D7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FNγ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47DF" w14:textId="1B4DCCE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0EE0" w14:textId="12BA9D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1918D" w14:textId="1C4490D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4; 13.8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9075" w14:textId="0D74AFD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C838" w14:textId="508AA5F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905E0" w14:textId="720EE7C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; 13.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5432" w14:textId="40DE83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B257" w14:textId="3361E73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3ABF0" w14:textId="4DF0FD4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; 15.6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34E80B74" w14:textId="313273A0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 w:rsidR="005D31A1" w:rsidRPr="00813C86" w14:paraId="6A61577B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0773FE" w14:textId="256B1F49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NFα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CEF0" w14:textId="3BCC950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83BC" w14:textId="327E13A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EA620" w14:textId="29C5771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; 4.7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09DE" w14:textId="177588E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6763" w14:textId="131151C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DFD5C" w14:textId="1A7ABC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; 4.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7555" w14:textId="71939F6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1F95" w14:textId="47567A2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791EF" w14:textId="5B98CDE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; 6.9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auto"/>
          </w:tcPr>
          <w:p w14:paraId="58B672DC" w14:textId="10202FC6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64</w:t>
            </w:r>
          </w:p>
        </w:tc>
      </w:tr>
      <w:tr w:rsidR="005D31A1" w:rsidRPr="00813C86" w14:paraId="211C898D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2C24F" w14:textId="0E3B87D4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P-10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25BD" w14:textId="7777777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CA15" w14:textId="7777777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65C60" w14:textId="63045B8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.3; 56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930F" w14:textId="6B59035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B87" w14:textId="7777777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5953B" w14:textId="61D811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5; 7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473" w14:textId="7777777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F55A" w14:textId="7777777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552AB" w14:textId="6E9640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7; 91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264B6E6" w14:textId="0CECA4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9A3B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D31A1" w:rsidRPr="00813C86" w14:paraId="6EB63D4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76A2F" w14:textId="6C400D4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8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699D" w14:textId="7DF9FA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6C06" w14:textId="04D08C7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600AA" w14:textId="2593C3A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0; 2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577" w14:textId="2566D5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305" w14:textId="654A07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97C59" w14:textId="54ABC60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8; 2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A9B" w14:textId="20C4097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6F98" w14:textId="271100A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EF868" w14:textId="6A26C54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2; 27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DDC1C7B" w14:textId="47CB5DA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D31A1" w:rsidRPr="00813C86" w14:paraId="215DE78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443A7" w14:textId="7D6358A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P-1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2CB" w14:textId="68B7A55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C744" w14:textId="15AB3F7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78FC" w14:textId="7F0DDC2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4; 107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9FF" w14:textId="4E7678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C4C" w14:textId="6C1355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2AF3A" w14:textId="1DF8546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6.2; 14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FB8" w14:textId="57B792E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970" w14:textId="05ABB59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05BE2" w14:textId="713F271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2.4; 163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0576215" w14:textId="1400F4F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D31A1" w:rsidRPr="00813C86" w14:paraId="7A0BB6A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F2B109" w14:textId="2BA7C28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l-9 (n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80B5" w14:textId="6A2099E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82CE" w14:textId="7FBDCE3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31DFC" w14:textId="2F9D323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4; 3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1DD9" w14:textId="3C9CCCE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C460" w14:textId="666CF6E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DA011" w14:textId="7D49F9D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2; 6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9C7F" w14:textId="1A020D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7255" w14:textId="5BBAF5F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0D136" w14:textId="2E7C2EC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0; 86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566F683" w14:textId="6D6A85B5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9A3B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D31A1" w:rsidRPr="00813C86" w14:paraId="492AF553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8A48FE" w14:textId="5BF78DE5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CD25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F4BE" w14:textId="0EDCEFF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E6E8" w14:textId="4CEE2A4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3.7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0982" w14:textId="67D98A7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8.8; 699.2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6EAF" w14:textId="1FA1BD7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FABA" w14:textId="1AED531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1.0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C9287" w14:textId="1D999EA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1.9; 1217.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2088" w14:textId="29684BD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D2EE" w14:textId="2131D1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7.8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2BFEA" w14:textId="0F47412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0.0; 1170.1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5794A79" w14:textId="3B9C6A89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D31A1" w:rsidRPr="00813C86" w14:paraId="2A4EC90E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1F0B09" w14:textId="2911A12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-3 (n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FF02" w14:textId="006996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C60C" w14:textId="6DCB770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7776E" w14:textId="31A28D6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; 5.8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6BDD" w14:textId="4418923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D0E8" w14:textId="7DAF5A3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2308" w14:textId="4B240BC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; 10.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C012" w14:textId="40E5970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6E66" w14:textId="42DEF1E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AFC33" w14:textId="7DF3246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; 11.2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13D9EC66" w14:textId="73C76192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D31A1" w:rsidRPr="00813C86" w14:paraId="7E80B862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D9FAD" w14:textId="33192475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-1BB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8EB4" w14:textId="519BE97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8E19" w14:textId="203DF81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60E7B" w14:textId="109E1A9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22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3D68" w14:textId="4C90E4D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583" w14:textId="3FF5D71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4DE69" w14:textId="7EE899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A98" w14:textId="0BC1839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8B01" w14:textId="649E883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05A6A" w14:textId="311BD63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35AD263" w14:textId="35C2A1F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D31A1" w:rsidRPr="00813C86" w14:paraId="4FB9311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0B1455" w14:textId="021ABE7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-L1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C2F7" w14:textId="3CD67D7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5F83" w14:textId="0B975C4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00000" w14:textId="48BCC04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; 4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F0EC" w14:textId="0C2A2B0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36F3" w14:textId="48C0A7D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FB803" w14:textId="21F2F0B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F341" w14:textId="000882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C5DF" w14:textId="6174FEE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6043B" w14:textId="6064F39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65D2DF7" w14:textId="1BE1A407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D31A1" w:rsidRPr="00813C86" w14:paraId="72688DE3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E2D5F1" w14:textId="3BD31D2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CD27 (n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58D6" w14:textId="409367E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053A" w14:textId="7205CC8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442BC" w14:textId="6383448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1; 5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F6C6" w14:textId="3DE9F7B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C08E" w14:textId="53D20D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2CB05" w14:textId="3C4B0A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7; 4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6AF0" w14:textId="25DA0B9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5726" w14:textId="38FBB6B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E1E1B" w14:textId="2B9C4A1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6; 52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95A85B" w14:textId="25D236A2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73</w:t>
            </w:r>
          </w:p>
        </w:tc>
      </w:tr>
      <w:tr w:rsidR="005D31A1" w:rsidRPr="00813C86" w14:paraId="671F8D7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27D330" w14:textId="2644F6E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6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B951" w14:textId="26140A9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534F" w14:textId="69E8047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9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D357" w14:textId="04FF7A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.1; 139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A20C" w14:textId="5804DE7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805A" w14:textId="4DD6DE3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2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4B5F0" w14:textId="471872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2.4; 169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AFB3" w14:textId="0FE69B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3513" w14:textId="1CE5135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9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20BF1" w14:textId="1B24B92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6; 167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810812" w14:textId="6AE06D0D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</w:tr>
      <w:tr w:rsidR="005D31A1" w:rsidRPr="00813C86" w14:paraId="7A5B80E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56F1E9" w14:textId="2D084D2F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LA-4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4AE5" w14:textId="07FE6A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DF19" w14:textId="4650BC8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FACDB" w14:textId="225E77C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212E" w14:textId="1D256E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B075" w14:textId="400A055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E7509" w14:textId="5B7CC2B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AFEA" w14:textId="5C46989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6F17" w14:textId="1B59600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378FB" w14:textId="4EC4DD3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E514CC" w14:textId="716701BC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 w:rsidR="005D31A1" w:rsidRPr="00813C86" w14:paraId="56A5C95C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7AE0BE" w14:textId="51F8CA3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ee active TGF-β1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993C" w14:textId="0CC0180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8630" w14:textId="406729C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BAECA" w14:textId="50B976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3C91" w14:textId="760C9E7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87EE" w14:textId="5D279CA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075AC" w14:textId="53B1D50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3AE0" w14:textId="6846ABB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72BA" w14:textId="7A363F1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80AC1" w14:textId="0E1FCE6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C18F5E" w14:textId="753EB004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83</w:t>
            </w:r>
          </w:p>
        </w:tc>
      </w:tr>
      <w:tr w:rsidR="005D31A1" w:rsidRPr="00813C86" w14:paraId="017ECC0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D1A221" w14:textId="3DAD715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G-3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8289" w14:textId="0242E7D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A49A" w14:textId="5BC49F5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3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071D2" w14:textId="2122631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7.0; 1065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893C" w14:textId="3F41467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BE0D" w14:textId="4638675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3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3F148" w14:textId="7CE266D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9.9; 630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3AF6" w14:textId="148F992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C71C" w14:textId="63F3213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3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4B8B" w14:textId="014F2A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6.3; 735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54138D" w14:textId="55214E8D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2</w:t>
            </w:r>
          </w:p>
        </w:tc>
      </w:tr>
      <w:tr w:rsidR="005D31A1" w:rsidRPr="00813C86" w14:paraId="0B18C6C6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22808D" w14:textId="730890B7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-1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7691" w14:textId="0B6579E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6E3E" w14:textId="4F02FD3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92AFF" w14:textId="40B926C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56C0" w14:textId="1A12A8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BC9E" w14:textId="58D2F2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7F46F" w14:textId="2FA7268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03B1" w14:textId="3A7D00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6E14" w14:textId="687E70F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EA167" w14:textId="55C14B1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329F5F" w14:textId="736984A5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20</w:t>
            </w:r>
          </w:p>
        </w:tc>
      </w:tr>
      <w:tr w:rsidR="005D31A1" w:rsidRPr="00813C86" w14:paraId="1B9CA5DE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EFCB6" w14:textId="0AF32DD4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-L2 (n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EC3" w14:textId="12DBC14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737" w14:textId="4BE080C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D43CC" w14:textId="13EC9B2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7; 13.9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248" w14:textId="17994E5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6E56" w14:textId="3B07C18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9AC56" w14:textId="1D91788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7; 12.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49F0" w14:textId="62676E7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F34" w14:textId="2A236DB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F0C2" w14:textId="2C4187F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9; 10.2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1D4DB9DD" w14:textId="48BF69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86</w:t>
            </w:r>
          </w:p>
        </w:tc>
      </w:tr>
      <w:tr w:rsidR="005D31A1" w:rsidRPr="00813C86" w14:paraId="01687862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40765" w14:textId="477289A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RP (n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8E0D" w14:textId="46F4336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52D4" w14:textId="1619D9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0.0</w:t>
            </w:r>
          </w:p>
        </w:tc>
        <w:tc>
          <w:tcPr>
            <w:tcW w:w="143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05B25" w14:textId="297028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2.9; 849.8</w:t>
            </w:r>
          </w:p>
        </w:tc>
        <w:tc>
          <w:tcPr>
            <w:tcW w:w="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2E6" w14:textId="7688A98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DD6" w14:textId="7646713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4.4</w:t>
            </w:r>
          </w:p>
        </w:tc>
        <w:tc>
          <w:tcPr>
            <w:tcW w:w="13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E0AC5" w14:textId="58C38C1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6.5; 1672.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1F7" w14:textId="10E7FB0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369" w14:textId="727CA6A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30.8</w:t>
            </w:r>
          </w:p>
        </w:tc>
        <w:tc>
          <w:tcPr>
            <w:tcW w:w="13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B8574" w14:textId="396F6BE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0.1; 1431.5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D9D9D9" w:themeFill="background1" w:themeFillShade="D9"/>
          </w:tcPr>
          <w:p w14:paraId="32F7526F" w14:textId="50179BE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5D31A1" w:rsidRPr="00813C86" w14:paraId="1660D820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EF370" w14:textId="518084A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GF-1 (pg/</w:t>
            </w:r>
            <w:r w:rsidR="00965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CD21" w14:textId="69234F3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4E3B" w14:textId="015427A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2.4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D0A7F" w14:textId="69AD6E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2; 153.4</w:t>
            </w:r>
          </w:p>
        </w:tc>
        <w:tc>
          <w:tcPr>
            <w:tcW w:w="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748B" w14:textId="1CA9D84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BA21" w14:textId="167FB47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.3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088B1" w14:textId="4A5E833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2; 116.5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95CB" w14:textId="15BC8DF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35A9" w14:textId="6B73F57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0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24E9D" w14:textId="2DEC21E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3; 102.4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E916EF1" w14:textId="5EBC8C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E34365" w:rsidRPr="00813C86" w14:paraId="7EBB8F9B" w14:textId="77777777" w:rsidTr="00641462">
        <w:trPr>
          <w:cantSplit/>
          <w:trHeight w:val="170"/>
        </w:trPr>
        <w:tc>
          <w:tcPr>
            <w:tcW w:w="1204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B423" w14:textId="05E3350D" w:rsidR="00E34365" w:rsidRPr="00813C86" w:rsidRDefault="00E34365" w:rsidP="00E34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PBMC subset profiling</w:t>
            </w:r>
          </w:p>
        </w:tc>
      </w:tr>
      <w:tr w:rsidR="005D31A1" w:rsidRPr="00813C86" w14:paraId="6964BAD0" w14:textId="77777777" w:rsidTr="00641462">
        <w:trPr>
          <w:cantSplit/>
          <w:trHeight w:val="170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CE6F5D" w14:textId="6BED31FA" w:rsidR="005D31A1" w:rsidRPr="00813C86" w:rsidRDefault="005D31A1" w:rsidP="005C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3</w:t>
            </w:r>
            <w:r w:rsidRPr="001520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5C0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ells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088B" w14:textId="09B74AB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9A76" w14:textId="57BA986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14BCD" w14:textId="2C75E1F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1; 53.6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D463" w14:textId="416B8BB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966F" w14:textId="55DAC48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EA35" w14:textId="44B2C7A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.3; 57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AA79" w14:textId="19A27CF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DF23" w14:textId="09A07F5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6333B" w14:textId="6D414F1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.6; 58.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</w:tcPr>
          <w:p w14:paraId="5AB83F64" w14:textId="7D84318B" w:rsidR="005D31A1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9</w:t>
            </w:r>
          </w:p>
        </w:tc>
      </w:tr>
      <w:tr w:rsidR="005D31A1" w:rsidRPr="00813C86" w14:paraId="6A205310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12ACF" w14:textId="0264057A" w:rsidR="005D31A1" w:rsidRPr="00813C86" w:rsidRDefault="005D31A1" w:rsidP="005C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1520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US"/>
              </w:rPr>
              <w:t>+</w:t>
            </w:r>
            <w:r w:rsidR="005C0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ell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50FF" w14:textId="3BCCD69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B9C" w14:textId="7F8916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8799F" w14:textId="3DC218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9; 31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B388" w14:textId="6642968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6265" w14:textId="3A5C2ED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D6513" w14:textId="718898F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9; 3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66F" w14:textId="45352E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5F8" w14:textId="3720979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A662C" w14:textId="22A725D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1; 37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FC7A7C9" w14:textId="37097A4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0</w:t>
            </w:r>
          </w:p>
        </w:tc>
      </w:tr>
      <w:tr w:rsidR="005D31A1" w:rsidRPr="00813C86" w14:paraId="2A63A17C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F8452" w14:textId="27CE4EF2" w:rsidR="005D31A1" w:rsidRPr="00813C86" w:rsidRDefault="005D31A1" w:rsidP="005C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CD8</w:t>
            </w:r>
            <w:r w:rsidRPr="001520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US"/>
              </w:rPr>
              <w:t>+</w:t>
            </w:r>
            <w:r w:rsidR="005C0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ells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3320" w14:textId="19ABA8D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3DD8" w14:textId="45AE3D9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384E6" w14:textId="4606F79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0; 23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7F1" w14:textId="23F6DF7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0F8" w14:textId="643407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9AA74" w14:textId="2C431FE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4; 2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577" w14:textId="606FD61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3DA" w14:textId="45E5701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90212" w14:textId="54531AC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; 23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180F463" w14:textId="2AFA968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74</w:t>
            </w:r>
          </w:p>
        </w:tc>
      </w:tr>
      <w:tr w:rsidR="005D31A1" w:rsidRPr="00813C86" w14:paraId="07D6BA5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213E97" w14:textId="5E0C0490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/CD8 ratio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0DCF" w14:textId="490EB88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87DB" w14:textId="505512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1A53D" w14:textId="4EE084C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; 2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5800" w14:textId="6CB30CD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BD28" w14:textId="2E9C7D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C9A79" w14:textId="7C30F50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E003" w14:textId="184C0EC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9493" w14:textId="4CB67AE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4C22A" w14:textId="134CCFA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3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BC0983B" w14:textId="3806B17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</w:tr>
      <w:tr w:rsidR="005D31A1" w:rsidRPr="00813C86" w14:paraId="2CB8287C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6D4CF" w14:textId="5EF1CE3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Treg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DCF9" w14:textId="7A7AC0F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2C8" w14:textId="030E3FD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1B095" w14:textId="330614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1A5F" w14:textId="3AAE7A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8AF9" w14:textId="177AECF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051D6" w14:textId="4DEC052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7B5" w14:textId="4D78CDE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2C74" w14:textId="6AF0E73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4829" w14:textId="342B34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7E56B33" w14:textId="26D4333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93</w:t>
            </w:r>
          </w:p>
        </w:tc>
      </w:tr>
      <w:tr w:rsidR="005D31A1" w:rsidRPr="00813C86" w14:paraId="30C6121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5D70C" w14:textId="1B70200F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Treg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A21B" w14:textId="5A899BE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8DF" w14:textId="46F3A85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53C4A" w14:textId="12A39D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4; 77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573" w14:textId="699441F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6C34" w14:textId="1F82467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ECF0C" w14:textId="3520F7B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.7; 7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620" w14:textId="428207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7081" w14:textId="49F0368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0C77A" w14:textId="7B41F8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1; 76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D310396" w14:textId="0ABA8C1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18</w:t>
            </w:r>
          </w:p>
        </w:tc>
      </w:tr>
      <w:tr w:rsidR="005D31A1" w:rsidRPr="00813C86" w14:paraId="47DD889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11642" w14:textId="1912D99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mory Treg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BF43" w14:textId="52AB8E0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CA6" w14:textId="10D217A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E57F2" w14:textId="69CD74A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8; 46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803" w14:textId="5350421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E4D" w14:textId="6381D33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85731" w14:textId="6D2E23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7; 3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6C2" w14:textId="01EE7F0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703" w14:textId="59EBD3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285B8" w14:textId="78173F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3; 38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157FCAA" w14:textId="6F242AA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74</w:t>
            </w:r>
          </w:p>
        </w:tc>
      </w:tr>
      <w:tr w:rsidR="005D31A1" w:rsidRPr="00813C86" w14:paraId="1C4BF7D8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F288F" w14:textId="06FC6E9F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3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16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5E5" w14:textId="4DFB88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DB20" w14:textId="4E6776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23AE8" w14:textId="02D19E5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; 7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BFC8" w14:textId="7546D6E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2BE8" w14:textId="08A42D6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D2B5C" w14:textId="3D1378F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; 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E95" w14:textId="1F987CA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6533" w14:textId="07C5318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4519" w14:textId="21FC954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; 5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1B628E9" w14:textId="59FF9C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78</w:t>
            </w:r>
          </w:p>
        </w:tc>
      </w:tr>
      <w:tr w:rsidR="005D31A1" w:rsidRPr="00813C86" w14:paraId="1346A4AD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FDD21" w14:textId="1C6109F8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NK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15A7" w14:textId="06058B2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945" w14:textId="4801BA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2F821" w14:textId="030E510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3; 1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5F8" w14:textId="01C22C7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DCD6" w14:textId="0EE3F3F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ECD3E" w14:textId="31ACFEC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; 1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2A6" w14:textId="3333333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BCF3" w14:textId="7B45582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F9D87" w14:textId="56D6CCB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; 1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7FD8955" w14:textId="589A622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</w:tr>
      <w:tr w:rsidR="005D31A1" w:rsidRPr="00813C86" w14:paraId="27AAEFF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84423" w14:textId="0F09463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6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right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16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NK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AA89" w14:textId="7F677A0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2FFA" w14:textId="6C3C22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63401" w14:textId="36BA5C6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; 11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E51" w14:textId="3D8A580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F42" w14:textId="15BECE0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B4C1" w14:textId="0F82A47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; 1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4FA4" w14:textId="09D4281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2669" w14:textId="2B556F6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F7045" w14:textId="2217DF6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6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C4F039C" w14:textId="6A83697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5D31A1" w:rsidRPr="00813C86" w14:paraId="30DE10E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43084" w14:textId="73A29E8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6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dim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16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="005C0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NK c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1FBA" w14:textId="5438EF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125D" w14:textId="29C482F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953EC" w14:textId="463FC9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6; 9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7249" w14:textId="01BDEC4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D0F" w14:textId="75CC9E2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21E8A" w14:textId="4C43AFD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2; 9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8E0" w14:textId="105784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43ED" w14:textId="3F2A987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99CF" w14:textId="0296FC6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.1; 94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2DB4F23" w14:textId="4EA8651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 w:rsidR="005D31A1" w:rsidRPr="00813C86" w14:paraId="12B6F6F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ADAF6" w14:textId="510F33C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-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EAEE" w14:textId="378889D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4F4" w14:textId="5E34A45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4BF9" w14:textId="719C157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; 13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664D" w14:textId="7F642C0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F74" w14:textId="57308AE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2C9EC" w14:textId="34BD77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0; 2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220D" w14:textId="0AB27F4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12DA" w14:textId="7DCE4BD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C3600" w14:textId="1DCB2A6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; 12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50023D7" w14:textId="4173915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7</w:t>
            </w:r>
          </w:p>
        </w:tc>
      </w:tr>
      <w:tr w:rsidR="005D31A1" w:rsidRPr="00813C86" w14:paraId="5A743800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CE21C" w14:textId="396B51E1" w:rsidR="005D31A1" w:rsidRPr="00813C86" w:rsidRDefault="003B088E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="005D31A1"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B-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FC21" w14:textId="213ABD5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B0E" w14:textId="45FDDF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1635A" w14:textId="5E3422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0; 64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051" w14:textId="49305A8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44E0" w14:textId="38AEA96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64115" w14:textId="1162A48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1; 65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846" w14:textId="124A440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083" w14:textId="6C8D2A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7D537" w14:textId="5DDF7CF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9; 5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01F910B" w14:textId="242D63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 w:rsidR="005D31A1" w:rsidRPr="00813C86" w14:paraId="3E0E3011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54D57" w14:textId="56886E9F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switched memory</w:t>
            </w:r>
            <w:r w:rsidR="003B08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-cells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C750" w14:textId="078FA10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378F" w14:textId="2AF6BD1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32737" w14:textId="2085C43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2; 31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0A5" w14:textId="08F1ED2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E7B7" w14:textId="2622831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60EED" w14:textId="1A72E5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2; 2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83D2" w14:textId="49A17F4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485" w14:textId="45845D0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95501" w14:textId="20F0206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6; 28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9A5A77F" w14:textId="30EB51A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5D31A1" w:rsidRPr="00813C86" w14:paraId="5B9CA54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6C9BA" w14:textId="5520C20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ass-switched memory</w:t>
            </w:r>
            <w:r w:rsidR="003B08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-cells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E56" w14:textId="2B45041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3F2" w14:textId="30137A2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B286C" w14:textId="7E085D2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4; 4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B73" w14:textId="4C8F08E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2A21" w14:textId="2DE3D0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CF52E" w14:textId="78EF67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9; 35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9A3D" w14:textId="79495D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64D" w14:textId="5133610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50E08" w14:textId="6DC44E6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; 3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A2EDCFD" w14:textId="05C821E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9</w:t>
            </w:r>
          </w:p>
        </w:tc>
      </w:tr>
      <w:tr w:rsidR="005D31A1" w:rsidRPr="00813C86" w14:paraId="4E450FF7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D37A3" w14:textId="7D389665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D74" w14:textId="232F27E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6852" w14:textId="16AAF0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6FFEF" w14:textId="1ACD33D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; 19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E1C" w14:textId="5FACF61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83A8" w14:textId="3F5562E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184B2" w14:textId="3F2F6C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7; 1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124" w14:textId="33E37B0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8B3" w14:textId="68AA21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F44D3" w14:textId="4A156EF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1; 18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51E783F" w14:textId="1A1C0CC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74</w:t>
            </w:r>
          </w:p>
        </w:tc>
      </w:tr>
      <w:tr w:rsidR="005D31A1" w:rsidRPr="00813C86" w14:paraId="304CA6F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24EFF" w14:textId="0FC4001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assical 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56E" w14:textId="0F9C81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9CD" w14:textId="0BF2C01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E4A32" w14:textId="0E9BB8B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5; 92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2938" w14:textId="3BF7B52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2700" w14:textId="11A4E39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02D26" w14:textId="14DF2F1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4; 8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847" w14:textId="1CE4FA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7DBA" w14:textId="4440724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142C8" w14:textId="1B99924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8; 87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8C83905" w14:textId="09B631A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7</w:t>
            </w:r>
          </w:p>
        </w:tc>
      </w:tr>
      <w:tr w:rsidR="005D31A1" w:rsidRPr="00813C86" w14:paraId="7C347E3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DB124" w14:textId="4703356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mediate 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508" w14:textId="682596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AB29" w14:textId="6A53B1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C3A22" w14:textId="05E7784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; 8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61B" w14:textId="1B35641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5C8" w14:textId="528B4F1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040E7" w14:textId="5426ECF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4; 1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283" w14:textId="631C36B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2834" w14:textId="3A29BBD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219DA" w14:textId="49036F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; 1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7ED1175" w14:textId="0C9421F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D31A1" w:rsidRPr="00813C86" w14:paraId="24ABBE11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C4029" w14:textId="63427FE2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classical 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F62" w14:textId="34D0044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D5B3" w14:textId="5296F7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B2F97" w14:textId="1AA82D2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; 9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51F" w14:textId="6DB9D0F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78FB" w14:textId="53663EE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8EC2F" w14:textId="57D2DC2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6; 10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86FC" w14:textId="6C441C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F6D" w14:textId="7CBA114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886F" w14:textId="4636A0E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9; 13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05CEE51" w14:textId="79500E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35</w:t>
            </w:r>
          </w:p>
        </w:tc>
      </w:tr>
      <w:tr w:rsidR="005D31A1" w:rsidRPr="00813C86" w14:paraId="6EC52E1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75802" w14:textId="167C423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C</w:t>
            </w:r>
            <w:proofErr w:type="spellEnd"/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9A9" w14:textId="113C391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F49" w14:textId="4587C52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CB16A" w14:textId="0E6CB7E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E455" w14:textId="1CE39D3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6CE3" w14:textId="13E44B1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042C4" w14:textId="7093FA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2E2B" w14:textId="045DFB5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2714" w14:textId="775AE7B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DDCB2" w14:textId="16BF87F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4900DF7" w14:textId="72EE56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2</w:t>
            </w:r>
          </w:p>
        </w:tc>
      </w:tr>
      <w:tr w:rsidR="005D31A1" w:rsidRPr="00813C86" w14:paraId="643F3293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5D9A0" w14:textId="0CB61C9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mDC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FE8" w14:textId="2D9572D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446" w14:textId="4F870CF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FE5B9" w14:textId="68D8E3B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14E" w14:textId="239A828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9B24" w14:textId="7EEEE94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8D05" w14:textId="0650D6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C398" w14:textId="62B1366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2B3" w14:textId="29D1650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ED6D4" w14:textId="6EC2F56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D9A2318" w14:textId="073599C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90</w:t>
            </w:r>
          </w:p>
        </w:tc>
      </w:tr>
      <w:tr w:rsidR="005D31A1" w:rsidRPr="00813C86" w14:paraId="509B65B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4228B" w14:textId="48FB1477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HSC (%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2F9" w14:textId="19B12FB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A8D" w14:textId="20FB13D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952DF" w14:textId="305B0EF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1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1213" w14:textId="661E079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D4F" w14:textId="353CBFD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F156" w14:textId="3CAC4CD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E94" w14:textId="424426C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5D01" w14:textId="18C8A63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BD603" w14:textId="1DC121C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1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748B8B28" w14:textId="0AF3618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25</w:t>
            </w:r>
          </w:p>
        </w:tc>
      </w:tr>
      <w:tr w:rsidR="005D31A1" w:rsidRPr="00813C86" w14:paraId="6EAD7254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B3011" w14:textId="75019F05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FAA9" w14:textId="2763D48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C9E3" w14:textId="35CC97A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5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0CE8C" w14:textId="02A8E7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0; 83.0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C856" w14:textId="25428E1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4397" w14:textId="5A4A129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7C21B" w14:textId="22F9597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8; 84.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63D" w14:textId="6BE3745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9261" w14:textId="1C969D6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C39E6" w14:textId="4006756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5; 77.8</w:t>
            </w:r>
          </w:p>
        </w:tc>
        <w:tc>
          <w:tcPr>
            <w:tcW w:w="995" w:type="dxa"/>
            <w:tcBorders>
              <w:left w:val="nil"/>
              <w:bottom w:val="nil"/>
            </w:tcBorders>
          </w:tcPr>
          <w:p w14:paraId="7EF2670A" w14:textId="553C721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</w:tr>
      <w:tr w:rsidR="005D31A1" w:rsidRPr="00813C86" w14:paraId="7AC132A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7E260" w14:textId="5BE8F939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390B" w14:textId="1359952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F5E" w14:textId="542B50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EF0DB" w14:textId="2B3FB0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1; 99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D4E1" w14:textId="64A23AB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4FA" w14:textId="0515E8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12178" w14:textId="246D495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9; 9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F2F4" w14:textId="7E34C17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45F2" w14:textId="267AB0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E1D72" w14:textId="11E9EE5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9; 9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2A2FA51" w14:textId="27E31F2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6</w:t>
            </w:r>
          </w:p>
        </w:tc>
      </w:tr>
      <w:tr w:rsidR="005D31A1" w:rsidRPr="00813C86" w14:paraId="269038B0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18E87" w14:textId="767A9A54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B19" w14:textId="2C3494A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A2A" w14:textId="6492AC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46F4D" w14:textId="42BA73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.4; 82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935" w14:textId="2B2143C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006" w14:textId="304B961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41BD" w14:textId="2A79B5D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6; 8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E83" w14:textId="7039DB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55D" w14:textId="4FB775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783B" w14:textId="27B1C53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9; 77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D8A1734" w14:textId="7CD0521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74</w:t>
            </w:r>
          </w:p>
        </w:tc>
      </w:tr>
      <w:tr w:rsidR="005D31A1" w:rsidRPr="00813C86" w14:paraId="2089B3D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B73A9" w14:textId="3DF05BF2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4F4" w14:textId="3D24FD1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A514" w14:textId="70EA5C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99AF9" w14:textId="3E37C6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6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0D4" w14:textId="3B6CD4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DD8" w14:textId="15A547B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33697" w14:textId="0EFB672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1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00B7" w14:textId="606497A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5FB8" w14:textId="3F62489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EFDC4" w14:textId="4FDF4C1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23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D7BF0B8" w14:textId="2126B2C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62</w:t>
            </w:r>
          </w:p>
        </w:tc>
      </w:tr>
      <w:tr w:rsidR="005D31A1" w:rsidRPr="00813C86" w14:paraId="1ECBA53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647F4" w14:textId="4BBD0C7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298" w14:textId="1D85D4A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AB9" w14:textId="33BBFF8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CBC51" w14:textId="6E2D8BA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; 13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327C" w14:textId="4DE81BF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EB2" w14:textId="7A6BBE5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C88A8" w14:textId="489122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; 18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C07" w14:textId="00E1A68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A52" w14:textId="0BB1CF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521FE" w14:textId="3B805A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; 23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16BBF94" w14:textId="7E1BEC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41</w:t>
            </w:r>
          </w:p>
        </w:tc>
      </w:tr>
      <w:tr w:rsidR="005D31A1" w:rsidRPr="00813C86" w14:paraId="33D2B0EC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F2134" w14:textId="046CF6F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Treg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E06" w14:textId="6553AAC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569F" w14:textId="0767121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9CE74" w14:textId="232852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; 5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6EC" w14:textId="0DF367A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5351" w14:textId="0AF839C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746BC" w14:textId="289A96B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; 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AE2" w14:textId="4FEB7FD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7FF8" w14:textId="286FCCA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22E34" w14:textId="7121708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; 6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6695820" w14:textId="7B343B1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97</w:t>
            </w:r>
          </w:p>
        </w:tc>
      </w:tr>
      <w:tr w:rsidR="005D31A1" w:rsidRPr="00813C86" w14:paraId="3D4194E1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A19F0" w14:textId="3281D22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B9D" w14:textId="5B62BB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E30" w14:textId="334DF5D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2D491" w14:textId="24BD65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2; 5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58D" w14:textId="57D5623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B33" w14:textId="2B8657A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9995C" w14:textId="30DF1F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8; 47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4359" w14:textId="65D91F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A0DE" w14:textId="5F4F93D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1684D" w14:textId="52EE1AE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9; 45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4C23AC4" w14:textId="6613AFE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76</w:t>
            </w:r>
          </w:p>
        </w:tc>
      </w:tr>
      <w:tr w:rsidR="005D31A1" w:rsidRPr="00813C86" w14:paraId="1CC207D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95714" w14:textId="2637B10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5DDA" w14:textId="3B93E8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47E5" w14:textId="5C5707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9CB8C" w14:textId="1501871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8; 5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BE7" w14:textId="3639876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1927" w14:textId="6979D7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7A6CA" w14:textId="4AAD02A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4; 4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6103" w14:textId="7A6EEE7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A75" w14:textId="786E6E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4F774" w14:textId="03A0D2F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9; 44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53E0CE5" w14:textId="013D9DC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16</w:t>
            </w:r>
          </w:p>
        </w:tc>
      </w:tr>
      <w:tr w:rsidR="005D31A1" w:rsidRPr="00813C86" w14:paraId="64880F62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328CE" w14:textId="43643527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A0B" w14:textId="287845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4E5A" w14:textId="61DE56F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4C20A" w14:textId="6304840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8; 5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054" w14:textId="09B9F36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E011" w14:textId="7825AAF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88C79" w14:textId="3B95783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; 4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C72" w14:textId="384AB57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C5F" w14:textId="7955B1F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F8532" w14:textId="77F20C9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6; 44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CC42877" w14:textId="032FE53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97</w:t>
            </w:r>
          </w:p>
        </w:tc>
      </w:tr>
      <w:tr w:rsidR="005D31A1" w:rsidRPr="00813C86" w14:paraId="45E1C3B2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2FF10" w14:textId="1C552A8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833" w14:textId="612856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8C5" w14:textId="36046AD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668E8" w14:textId="74F09EF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6; 5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FDD" w14:textId="2A9D023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CB58" w14:textId="61C946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4C4C3" w14:textId="1358E1F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9; 4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5DA" w14:textId="7FCE55B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44E" w14:textId="6BB4D92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AF4B2" w14:textId="11A24F3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; 44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33059E8" w14:textId="25974F7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 w:rsidR="005D31A1" w:rsidRPr="00813C86" w14:paraId="5489CFA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D4C20" w14:textId="4B69A37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0D8A" w14:textId="75E7259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D87" w14:textId="6F7AA7D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7338A" w14:textId="5375BD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A9E" w14:textId="51CC21D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869" w14:textId="1CEBC0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C508" w14:textId="7EE7C2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A948" w14:textId="2EFCA9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2638" w14:textId="7B3BB5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CFDE0" w14:textId="6046BE0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9DB1722" w14:textId="1E82DA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92</w:t>
            </w:r>
          </w:p>
        </w:tc>
      </w:tr>
      <w:tr w:rsidR="005D31A1" w:rsidRPr="00813C86" w14:paraId="1243761C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059CA" w14:textId="17FA675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7A98" w14:textId="3BC209C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563" w14:textId="25234C4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F0B57" w14:textId="4989F7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9F2" w14:textId="48AB8F7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A298" w14:textId="5384F1E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0A0D2" w14:textId="3D7545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7F04" w14:textId="6C75A38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76B" w14:textId="14486C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AAFB" w14:textId="6A52E57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2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4E63BA7" w14:textId="3C19FE0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34</w:t>
            </w:r>
          </w:p>
        </w:tc>
      </w:tr>
      <w:tr w:rsidR="005D31A1" w:rsidRPr="00813C86" w14:paraId="6229B92E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6CD77" w14:textId="104F6A8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1809" w14:textId="5A0569A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E7E2" w14:textId="31509BC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7C868" w14:textId="1B213BD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8; 18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890" w14:textId="24D12F9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3A6F" w14:textId="448B019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F57B0" w14:textId="62A17A1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; 3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F0F4" w14:textId="6E582A6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776A" w14:textId="3EE2DED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4EEE1" w14:textId="3B72F4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2; 26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A2351B1" w14:textId="53CEBA5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67</w:t>
            </w:r>
          </w:p>
        </w:tc>
      </w:tr>
      <w:tr w:rsidR="005D31A1" w:rsidRPr="00813C86" w14:paraId="736EA44C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2115E" w14:textId="0F7D3CE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466C" w14:textId="7C41C5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012" w14:textId="14B3FDB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8D60F" w14:textId="54F216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4; 17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4AD" w14:textId="6A16D7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FF4D" w14:textId="19D9AED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A1E7C" w14:textId="082970D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6; 2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25D" w14:textId="47D1628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2BC9" w14:textId="6683173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A9D8E" w14:textId="77CA5F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; 23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4679AF2" w14:textId="62F240A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2</w:t>
            </w:r>
          </w:p>
        </w:tc>
      </w:tr>
      <w:tr w:rsidR="005D31A1" w:rsidRPr="00813C86" w14:paraId="3BF5B6FD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1E24E" w14:textId="79BAEB5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BD5A" w14:textId="306DFB3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F8A4" w14:textId="0B6B173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68856" w14:textId="2F4A7A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8; 18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681" w14:textId="2274F0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6EB2" w14:textId="43067B3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D8677" w14:textId="5E9BE49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; 3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155" w14:textId="544641C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E9E" w14:textId="3EDD07E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E1D17" w14:textId="628CC0D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4; 26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D95B994" w14:textId="4C6EF8B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67</w:t>
            </w:r>
          </w:p>
        </w:tc>
      </w:tr>
      <w:tr w:rsidR="005D31A1" w:rsidRPr="00813C86" w14:paraId="24597BE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9D562" w14:textId="49968637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9C3" w14:textId="74C761A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CAB" w14:textId="0A95DE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F2E5" w14:textId="4431232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4; 17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C8F" w14:textId="4630ED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432" w14:textId="6573D3A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63A96" w14:textId="286B420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6; 2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DB7" w14:textId="041AECF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226D" w14:textId="00841EF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F8D7B" w14:textId="381D5C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; 23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6BA04A8" w14:textId="7A89CEF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5</w:t>
            </w:r>
          </w:p>
        </w:tc>
      </w:tr>
      <w:tr w:rsidR="005D31A1" w:rsidRPr="00813C86" w14:paraId="4BB24A3D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355BD" w14:textId="7A4D9B7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010F" w14:textId="5AA099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8EA3" w14:textId="4C9C917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2FC86" w14:textId="106C5CA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7D85" w14:textId="27FC2E8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0CD2" w14:textId="1B5047E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27BED" w14:textId="0B35F0F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04F" w14:textId="08E99B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F0A" w14:textId="0A3980A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8264" w14:textId="276873D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636EAEE" w14:textId="640B14A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85</w:t>
            </w:r>
          </w:p>
        </w:tc>
      </w:tr>
      <w:tr w:rsidR="005D31A1" w:rsidRPr="00813C86" w14:paraId="4B4E024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6F1FC" w14:textId="53A6E2E7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CM CD4</w:t>
            </w:r>
            <w:r w:rsidRPr="001520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12A1" w14:textId="0804D06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B2A1" w14:textId="0486859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ACC57" w14:textId="6B6DEF0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F733" w14:textId="6CCC0DE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850" w14:textId="79A5C51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5C769" w14:textId="3DB803B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D287" w14:textId="6BFE68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E2D" w14:textId="31C728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469D5" w14:textId="2262480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634EFFD" w14:textId="681FE9D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4</w:t>
            </w:r>
          </w:p>
        </w:tc>
      </w:tr>
      <w:tr w:rsidR="005D31A1" w:rsidRPr="00813C86" w14:paraId="4F699070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ABD3C" w14:textId="6878D29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CF0" w14:textId="48A861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81E" w14:textId="5AE93A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7B4B" w14:textId="3FD31B6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4; 45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EAF3" w14:textId="4BF250C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4C1C" w14:textId="1B9B367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FB44D" w14:textId="209188E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7; 3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78E" w14:textId="2C60879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844C" w14:textId="2A71DA4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A3CEA" w14:textId="4A03ACB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6; 37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6BAE185" w14:textId="7322D4E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17</w:t>
            </w:r>
          </w:p>
        </w:tc>
      </w:tr>
      <w:tr w:rsidR="005D31A1" w:rsidRPr="00813C86" w14:paraId="17131708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6F9DF" w14:textId="764419B4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A0B" w14:textId="2D4734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2D27" w14:textId="4524199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5241B" w14:textId="2BB209F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4; 18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1213" w14:textId="4257B74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3CD2" w14:textId="2B2D46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2F691" w14:textId="0DE387F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; 1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DF1" w14:textId="29C3FD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B83" w14:textId="164672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42F2E" w14:textId="39C4844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; 18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7125835" w14:textId="32C0006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94</w:t>
            </w:r>
          </w:p>
        </w:tc>
      </w:tr>
      <w:tr w:rsidR="005D31A1" w:rsidRPr="00813C86" w14:paraId="6F0A77F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757DC" w14:textId="483C9B35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7779" w14:textId="211B6F8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405" w14:textId="74C1200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A0F57" w14:textId="4ECE0F2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8; 38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8068" w14:textId="5E6D2AA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DCBE" w14:textId="1F6EF36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1905" w14:textId="0C609E0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1; 3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744" w14:textId="604EF8B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E9D" w14:textId="7257B5C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5E784" w14:textId="72AF7E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4; 32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7C065A9" w14:textId="79EC2BC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07</w:t>
            </w:r>
          </w:p>
        </w:tc>
      </w:tr>
      <w:tr w:rsidR="005D31A1" w:rsidRPr="00813C86" w14:paraId="1EFD49C0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A6D91" w14:textId="689D949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3E4C" w14:textId="344627F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5BA" w14:textId="51976CF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844E6" w14:textId="636B92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4; 18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D6A4" w14:textId="6D19C84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1611" w14:textId="3A0A0FC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53E67" w14:textId="7DF0DA1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; 14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C00C" w14:textId="2DA6C2C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2E7" w14:textId="0D3559E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209E3" w14:textId="595DDFD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; 18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B965440" w14:textId="79105C7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85</w:t>
            </w:r>
          </w:p>
        </w:tc>
      </w:tr>
      <w:tr w:rsidR="005D31A1" w:rsidRPr="00813C86" w14:paraId="39ACE186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31EF7" w14:textId="4738B2B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F039" w14:textId="2E7BB0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BCB5" w14:textId="70C8634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F4B49" w14:textId="418745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010" w14:textId="52EF31B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8E8" w14:textId="1BFDFAA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26FB" w14:textId="1ADE62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7D6" w14:textId="64EBE7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DF9C" w14:textId="087F15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D5FD5" w14:textId="7557D5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6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579E284" w14:textId="5589A2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06</w:t>
            </w:r>
          </w:p>
        </w:tc>
      </w:tr>
      <w:tr w:rsidR="005D31A1" w:rsidRPr="00813C86" w14:paraId="7DE656B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4ADEB" w14:textId="584BB679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ADA" w14:textId="15136F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A5CC" w14:textId="13C7ED2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D83B0" w14:textId="169B56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7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517" w14:textId="3550BC4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824" w14:textId="0DE026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4DD2C" w14:textId="1F1858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7DC" w14:textId="4AB5FB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949A" w14:textId="48FA439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D9BD5" w14:textId="2D7A1E1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17B8ED1" w14:textId="249E431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41</w:t>
            </w:r>
          </w:p>
        </w:tc>
      </w:tr>
      <w:tr w:rsidR="005D31A1" w:rsidRPr="00813C86" w14:paraId="00F1FD68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9F11E" w14:textId="14A7E0B8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D3C2" w14:textId="3D64116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745F" w14:textId="701CD0E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03182" w14:textId="17B6C39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5; 19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2FA0" w14:textId="472F2D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070" w14:textId="465DA2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5B76F" w14:textId="0411083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; 1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E2C8" w14:textId="7380CE9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B1B" w14:textId="4584147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01CBE" w14:textId="626ACC8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7; 21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FAC28A1" w14:textId="4C4EEC7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90</w:t>
            </w:r>
          </w:p>
        </w:tc>
      </w:tr>
      <w:tr w:rsidR="005D31A1" w:rsidRPr="00813C86" w14:paraId="054ED1B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328BD" w14:textId="71F621C9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D013" w14:textId="2D3928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00B" w14:textId="7126492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2C95B" w14:textId="26F603F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; 7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55FD" w14:textId="616303F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B202" w14:textId="620DF64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7F489" w14:textId="6E416A2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; 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E59" w14:textId="54F7722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71D" w14:textId="4C1DE9A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561A6" w14:textId="48FC62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; 5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4A25ED3" w14:textId="16EDE18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64</w:t>
            </w:r>
          </w:p>
        </w:tc>
      </w:tr>
      <w:tr w:rsidR="005D31A1" w:rsidRPr="00813C86" w14:paraId="57FFB58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FC374" w14:textId="4F60A5C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038C" w14:textId="3B876C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D37F" w14:textId="20E1A48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C8D79" w14:textId="0D83487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; 1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8BB" w14:textId="2BD90EA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C9B" w14:textId="49D2F0D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004A6" w14:textId="76A6A23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; 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32F1" w14:textId="0C5BD5A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0AD6" w14:textId="2C098B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691ED" w14:textId="6D1941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; 9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A188C84" w14:textId="4BAF14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99</w:t>
            </w:r>
          </w:p>
        </w:tc>
      </w:tr>
      <w:tr w:rsidR="005D31A1" w:rsidRPr="00813C86" w14:paraId="6E4ADDA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39359" w14:textId="72A53C50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39D" w14:textId="698DF7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669" w14:textId="036687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8C4F5" w14:textId="15D251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; 6.9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A8A" w14:textId="01DDCAE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DA64" w14:textId="6B9826E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CE207" w14:textId="08323AE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; 6.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D20" w14:textId="4B9C8AF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2B49" w14:textId="582C052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5853B" w14:textId="56D0EE3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; 5.8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4A3DD814" w14:textId="2225867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16</w:t>
            </w:r>
          </w:p>
        </w:tc>
      </w:tr>
      <w:tr w:rsidR="005D31A1" w:rsidRPr="00813C86" w14:paraId="02336893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5FF19" w14:textId="79DF3A6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B2C" w14:textId="02F813E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FB4" w14:textId="2BA14F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CB245" w14:textId="2708651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3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52F" w14:textId="00F6D40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C4AE" w14:textId="27014A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216D" w14:textId="1CA4B0B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7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0C0" w14:textId="541253D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2A89" w14:textId="26F631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99DE" w14:textId="1335C66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9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673BA71" w14:textId="3552A9A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 w:rsidR="005D31A1" w:rsidRPr="00813C86" w14:paraId="3D6D0176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F934B" w14:textId="7523F39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4717" w14:textId="795D6F8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1995" w14:textId="54F5916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84AAF" w14:textId="3054F1B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3.3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0871" w14:textId="4B0CEF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456" w14:textId="099050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8F54" w14:textId="0CDB45F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7.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A2C" w14:textId="37E8AA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FF6" w14:textId="493EB7E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6274" w14:textId="02453C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9.8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0BB6C246" w14:textId="25B0FE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46</w:t>
            </w:r>
          </w:p>
        </w:tc>
      </w:tr>
      <w:tr w:rsidR="005D31A1" w:rsidRPr="00813C86" w14:paraId="743DBE59" w14:textId="77777777" w:rsidTr="00641462">
        <w:trPr>
          <w:cantSplit/>
          <w:trHeight w:val="170"/>
        </w:trPr>
        <w:tc>
          <w:tcPr>
            <w:tcW w:w="31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DDCF1" w14:textId="1649E080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18E" w14:textId="5A37D4E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3C7" w14:textId="225C8D5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7</w:t>
            </w:r>
          </w:p>
        </w:tc>
        <w:tc>
          <w:tcPr>
            <w:tcW w:w="1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6786A" w14:textId="616D87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3; 59.0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C60" w14:textId="46765B1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564" w14:textId="4EDAEF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13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52A3E" w14:textId="31EDBDB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0; 61.9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4A5" w14:textId="427E661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26F" w14:textId="534DF49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3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91168" w14:textId="23A062C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9; 51.5</w:t>
            </w:r>
          </w:p>
        </w:tc>
        <w:tc>
          <w:tcPr>
            <w:tcW w:w="995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2E452E7" w14:textId="64F8D3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D31A1" w:rsidRPr="00813C86" w14:paraId="4432E850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C4B86" w14:textId="75A7823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2CC" w14:textId="3361B25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7456" w14:textId="6C95E75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8D432" w14:textId="3D08A7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5; 75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4A8B" w14:textId="3C9436C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22B" w14:textId="00771C7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B2635" w14:textId="1012D55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9; 7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03E" w14:textId="22E13F5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376F" w14:textId="1BB4979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648EF" w14:textId="61F761F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7; 72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8B2DA3D" w14:textId="7173224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29</w:t>
            </w:r>
          </w:p>
        </w:tc>
      </w:tr>
      <w:tr w:rsidR="005D31A1" w:rsidRPr="00813C86" w14:paraId="05FAE68B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71250" w14:textId="6C4BEE64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6B51" w14:textId="414D1C8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DC4" w14:textId="546A96F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6BCA" w14:textId="61E15AA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0; 56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F813" w14:textId="6CD9663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ECFB" w14:textId="54FCE98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75198" w14:textId="54DDE8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2; 5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0A28" w14:textId="6391097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ADD9" w14:textId="12039B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6277E" w14:textId="7D4474E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3; 46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A204D0D" w14:textId="6C51B3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 w:rsidR="005D31A1" w:rsidRPr="00813C86" w14:paraId="2C76D0DD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B062A" w14:textId="36AE7749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E6A" w14:textId="00F6079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B74" w14:textId="374F2D7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416D5" w14:textId="23F82CD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2; 44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ADE" w14:textId="0DD035B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D70C" w14:textId="695220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DBD61" w14:textId="48CC3B4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; 3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F9CB" w14:textId="54416B8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C7D" w14:textId="1BF91BD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6DF42" w14:textId="3E230E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3; 61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38999D5" w14:textId="528316B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91</w:t>
            </w:r>
          </w:p>
        </w:tc>
      </w:tr>
      <w:tr w:rsidR="005D31A1" w:rsidRPr="00813C86" w14:paraId="45E34888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37783D" w14:textId="60E91DF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A0B7" w14:textId="4ADA61C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5D2E" w14:textId="097E6A0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9793E" w14:textId="5477B4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6; 44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F699" w14:textId="590B2CD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1278" w14:textId="00251D9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A329F" w14:textId="482AFB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; 4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0455" w14:textId="71AED82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1368" w14:textId="3B58EE8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97783" w14:textId="583FF5C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8; 47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2F6CF20" w14:textId="3A250A1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35</w:t>
            </w:r>
          </w:p>
        </w:tc>
      </w:tr>
      <w:tr w:rsidR="005D31A1" w:rsidRPr="00813C86" w14:paraId="1511B1AC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62615F" w14:textId="7054BA0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5CCB" w14:textId="1B0C3D1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A513" w14:textId="3F5E14C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8EC3" w14:textId="5C52452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; 31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A5E7" w14:textId="566BEBA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991AA" w14:textId="599B189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259D" w14:textId="644757F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; 2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BF70" w14:textId="5CC6ACF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2FDC" w14:textId="5402F37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6F4A5" w14:textId="7CBA3C8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5; 16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FC883B0" w14:textId="40DE596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5D31A1" w:rsidRPr="00813C86" w14:paraId="4DDF542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9E049" w14:textId="228AD20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153" w14:textId="411FAFD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3112" w14:textId="171FB94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32F1" w14:textId="1F368AF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7; 28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242" w14:textId="4933ECD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2520" w14:textId="2A7387E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30A7A" w14:textId="68E0B1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4; 2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999" w14:textId="169983B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CCC" w14:textId="41A0040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C837C" w14:textId="14C92CB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13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B081A50" w14:textId="2FFB4CC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5D31A1" w:rsidRPr="00813C86" w14:paraId="486E9A9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D128" w14:textId="0A13D1E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AA78" w14:textId="766031B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AD9D" w14:textId="779E44D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428B7" w14:textId="4DA4727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3; 3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5AB" w14:textId="4EAA32F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4CA" w14:textId="25C2A8A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59E8B" w14:textId="6671D8D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5; 2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0713" w14:textId="3A8705B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2FCD" w14:textId="3B716CB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2CBC0" w14:textId="56263E2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; 16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0591748" w14:textId="3EB3260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D31A1" w:rsidRPr="00813C86" w14:paraId="3E9E3337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DAE2F" w14:textId="007D478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4C5" w14:textId="4FEE9E8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F49" w14:textId="38B628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08592" w14:textId="20B4606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; 27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E18A" w14:textId="2DB319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17B" w14:textId="46F946B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34962" w14:textId="12F1877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6; 2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C4E" w14:textId="44A940E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ECC" w14:textId="4C87AEB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5D65F" w14:textId="2AF66A8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; 13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66596CA" w14:textId="171810A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D31A1" w:rsidRPr="00813C86" w14:paraId="3418B61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FA94F" w14:textId="531DC52F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DDC" w14:textId="1D997D9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273" w14:textId="1DD912B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14217" w14:textId="7DAD3F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3DCE" w14:textId="4E07CE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C52" w14:textId="3CE0422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74060" w14:textId="4C859A4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3DE" w14:textId="18A37A7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231" w14:textId="22628B8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563C6" w14:textId="37C37DD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1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D9E5F1C" w14:textId="07E55E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28</w:t>
            </w:r>
          </w:p>
        </w:tc>
      </w:tr>
      <w:tr w:rsidR="005D31A1" w:rsidRPr="00813C86" w14:paraId="51E9AEC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F9084" w14:textId="4342DED8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5D7" w14:textId="7E7EC26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AA8" w14:textId="60E19BA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0FB1F" w14:textId="67D4FF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2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90CD" w14:textId="1A6D321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FAE" w14:textId="7980488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EB609" w14:textId="17F8E82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72D3" w14:textId="5732EF1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F6B9" w14:textId="310B44D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CEA87" w14:textId="416C32A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2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E5E5D4E" w14:textId="258F7CE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82</w:t>
            </w:r>
          </w:p>
        </w:tc>
      </w:tr>
      <w:tr w:rsidR="005D31A1" w:rsidRPr="00813C86" w14:paraId="0AC7F42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40F59" w14:textId="145B6C3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7C23" w14:textId="03ABCB8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40A" w14:textId="32784F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7A563" w14:textId="623E592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6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91D3" w14:textId="508991B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F829" w14:textId="6F14581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B12B1" w14:textId="63FC1C7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; 1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C2F3" w14:textId="3982A2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DC64" w14:textId="6DA0A2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2A252" w14:textId="0CC9BCE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; 12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2D416A3" w14:textId="298F5A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3</w:t>
            </w:r>
          </w:p>
        </w:tc>
      </w:tr>
      <w:tr w:rsidR="005D31A1" w:rsidRPr="00813C86" w14:paraId="50A9956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F5823" w14:textId="137DBA2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FEE0" w14:textId="2F1BC5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87C7" w14:textId="768601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FC42B" w14:textId="61B1E48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; 5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C29" w14:textId="20CD198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9202" w14:textId="0DFF66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22AA5" w14:textId="7FDB85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; 1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E690" w14:textId="0D6DFD3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0E5B" w14:textId="2011EEF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FB690" w14:textId="6A5D408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; 8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5742C72" w14:textId="02505B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4</w:t>
            </w:r>
          </w:p>
        </w:tc>
      </w:tr>
      <w:tr w:rsidR="005D31A1" w:rsidRPr="00813C86" w14:paraId="54B00F6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5EAB0" w14:textId="2F30BEB6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19FB" w14:textId="35B6BE8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AD4B" w14:textId="4126F77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2DA82" w14:textId="3C15D8B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; 6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2E8" w14:textId="4181A55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BA4" w14:textId="76AB5E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4E1B4" w14:textId="64F233E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; 1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042" w14:textId="134260B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635" w14:textId="1D45050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07E1E" w14:textId="018290B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; 1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0801AB8" w14:textId="54DAA21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1</w:t>
            </w:r>
          </w:p>
        </w:tc>
      </w:tr>
      <w:tr w:rsidR="005D31A1" w:rsidRPr="00813C86" w14:paraId="6E6D6BBD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B56A9" w14:textId="4AB64FC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104" w14:textId="12692B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32F4" w14:textId="3848976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8B167" w14:textId="2990072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; 4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26F" w14:textId="58B7B1D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9A3E" w14:textId="0EC411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A2845" w14:textId="2104712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1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C08C" w14:textId="502F83E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A0C3" w14:textId="669F940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E33E0" w14:textId="00EF827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; 8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39F740A" w14:textId="268E67D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4</w:t>
            </w:r>
          </w:p>
        </w:tc>
      </w:tr>
      <w:tr w:rsidR="005D31A1" w:rsidRPr="00813C86" w14:paraId="5178A918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B2C51" w14:textId="002BF88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69A" w14:textId="136949B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06E" w14:textId="6052359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F7BF" w14:textId="4336799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7C8" w14:textId="2CBA859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4FE" w14:textId="25E44F4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55E1" w14:textId="33BB8FE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55A8" w14:textId="2C0DF79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B5C" w14:textId="55EC6C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81D49" w14:textId="70B2050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6F8067A" w14:textId="10561C1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5</w:t>
            </w:r>
          </w:p>
        </w:tc>
      </w:tr>
      <w:tr w:rsidR="005D31A1" w:rsidRPr="00813C86" w14:paraId="65738BE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BD623" w14:textId="1A21AB7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D15" w14:textId="1C55B62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33A" w14:textId="13E5E48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3358A" w14:textId="623BD3C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782" w14:textId="17D758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10B" w14:textId="29BD8C0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66C2A" w14:textId="067E0E4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7CE" w14:textId="66685FB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692" w14:textId="2B9281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E9360" w14:textId="76B4910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1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FB9532F" w14:textId="59AD95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31</w:t>
            </w:r>
          </w:p>
        </w:tc>
      </w:tr>
      <w:tr w:rsidR="005D31A1" w:rsidRPr="00813C86" w14:paraId="03440396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B65CE" w14:textId="5AF8B2C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427D" w14:textId="42F4180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729" w14:textId="39A0690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E9E5" w14:textId="2616A9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1; 39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99EF" w14:textId="723BA26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1F4" w14:textId="52B2AE7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D2619" w14:textId="3392B4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1; 4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595C" w14:textId="19EA0AB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F4D1" w14:textId="30EB71B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FB9F6" w14:textId="6A679D4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9; 45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D52BE72" w14:textId="20C8D52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61</w:t>
            </w:r>
          </w:p>
        </w:tc>
      </w:tr>
      <w:tr w:rsidR="005D31A1" w:rsidRPr="00813C86" w14:paraId="0F9D901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A3F92" w14:textId="76F11A38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915" w14:textId="65C0675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1A77" w14:textId="71EEA93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3E24" w14:textId="4BC736E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9; 16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CF08" w14:textId="645679C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B96" w14:textId="2728CA3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17FA1" w14:textId="3F97916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; 1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790" w14:textId="7F0645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25E" w14:textId="5CC26E5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82CCC" w14:textId="162D9C3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3; 14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66B1C3D" w14:textId="7769FC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5</w:t>
            </w:r>
          </w:p>
        </w:tc>
      </w:tr>
      <w:tr w:rsidR="005D31A1" w:rsidRPr="00813C86" w14:paraId="5A7F36F3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D0870" w14:textId="3F1744A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7ADE" w14:textId="26BE614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69BF" w14:textId="6564903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488B8" w14:textId="37126FC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0; 27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EDDD" w14:textId="72A19C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E3DF" w14:textId="04306AD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49869" w14:textId="4A6110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8; 3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90A" w14:textId="08D6B1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6C0" w14:textId="50F36C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506F3" w14:textId="3CA176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6; 33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9745D4D" w14:textId="2E48F11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60</w:t>
            </w:r>
          </w:p>
        </w:tc>
      </w:tr>
      <w:tr w:rsidR="005D31A1" w:rsidRPr="00813C86" w14:paraId="09A85127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BE184" w14:textId="6DADB332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6B9C" w14:textId="62F7626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ED4E" w14:textId="29653B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79491" w14:textId="7C850F9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; 13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403D" w14:textId="7594513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B87" w14:textId="2D72946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47BF0" w14:textId="5040F84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; 1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947B" w14:textId="1DE7183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AE9" w14:textId="27492C8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92986" w14:textId="29C5C3A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; 14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65340AD" w14:textId="55C66D7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7</w:t>
            </w:r>
          </w:p>
        </w:tc>
      </w:tr>
      <w:tr w:rsidR="005D31A1" w:rsidRPr="00813C86" w14:paraId="0BE6DD4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DF8F2" w14:textId="556FBFA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2318" w14:textId="57C456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3EFC" w14:textId="61FA938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43FB5" w14:textId="564A080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; 8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DC1" w14:textId="059B7E6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747" w14:textId="5B18B69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EB12F" w14:textId="6FCE41F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; 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0900" w14:textId="169F53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364B" w14:textId="4BA1420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DA74C" w14:textId="1B0D6BC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; 10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B910DD2" w14:textId="67978FF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36</w:t>
            </w:r>
          </w:p>
        </w:tc>
      </w:tr>
      <w:tr w:rsidR="005D31A1" w:rsidRPr="00813C86" w14:paraId="69E3188D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34FB9" w14:textId="67DE1FF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33C4" w14:textId="2DFBA6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B95" w14:textId="2371C9D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F7AFA" w14:textId="0306D28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9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870" w14:textId="69CE68B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C54" w14:textId="5C4737F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242D5" w14:textId="78F40CC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; 1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CA01" w14:textId="53A5979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665" w14:textId="3E74DC5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49819" w14:textId="53ED8D8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; 13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AB47B1B" w14:textId="787A5BA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97</w:t>
            </w:r>
          </w:p>
        </w:tc>
      </w:tr>
      <w:tr w:rsidR="005D31A1" w:rsidRPr="00813C86" w14:paraId="1D2655AB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1BE60" w14:textId="1B9CBD6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4AF5" w14:textId="2F5CD41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69EE" w14:textId="625230D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D8987" w14:textId="00F35E1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5; 52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77A" w14:textId="080831A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F1B1" w14:textId="12AB476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7DC21" w14:textId="6448CAC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3; 4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CD1B" w14:textId="13A7769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D08" w14:textId="5647904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CBF39" w14:textId="55A3C09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1; 68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9B704EB" w14:textId="364C126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9</w:t>
            </w:r>
          </w:p>
        </w:tc>
      </w:tr>
      <w:tr w:rsidR="005D31A1" w:rsidRPr="00813C86" w14:paraId="7FBEE5A2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13558" w14:textId="57782164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TEMRA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1F6" w14:textId="167CDDF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0E9" w14:textId="701468F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0EC9D" w14:textId="2F31ACE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; 13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84B" w14:textId="68C249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9FB7" w14:textId="71519E7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9FCBB" w14:textId="2FD919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; 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7630" w14:textId="32F2F7D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EAA0" w14:textId="548019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8D823" w14:textId="207E8F8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9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E5D193D" w14:textId="27FEF1F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0</w:t>
            </w:r>
          </w:p>
        </w:tc>
      </w:tr>
      <w:tr w:rsidR="005D31A1" w:rsidRPr="00813C86" w14:paraId="54B4E274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C774E" w14:textId="29861D1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421" w14:textId="2DB5A4C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2D5" w14:textId="0ECAD58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BCBBD" w14:textId="3C6476A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; 15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DAA4" w14:textId="3E3A012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9C44" w14:textId="3660440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2E2FA" w14:textId="016598A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2; 1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77A" w14:textId="7B91594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82E" w14:textId="35AFEC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E2CB4" w14:textId="155FF19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3; 2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F099BA6" w14:textId="0290D1A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78</w:t>
            </w:r>
          </w:p>
        </w:tc>
      </w:tr>
      <w:tr w:rsidR="005D31A1" w:rsidRPr="00813C86" w14:paraId="4F9C1A87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05408" w14:textId="76AA88C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338" w14:textId="7E4C691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CCB" w14:textId="748422B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BDC3C" w14:textId="54401D7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3; 2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9E06" w14:textId="79DBC9C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6CE" w14:textId="337B404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2D9BE" w14:textId="1ABC307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; 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2011" w14:textId="2E07DA8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868" w14:textId="783DFBA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1FDEA" w14:textId="6840A35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; 5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94065F0" w14:textId="1A2975B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6</w:t>
            </w:r>
          </w:p>
        </w:tc>
      </w:tr>
      <w:tr w:rsidR="005D31A1" w:rsidRPr="00813C86" w14:paraId="615F44F6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29ABD" w14:textId="4BDCBD07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1B81" w14:textId="0C4D5B7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EB59" w14:textId="0CB87F3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F73BE" w14:textId="5D6F79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3; 34.3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BFE" w14:textId="4605657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0E70" w14:textId="7E513CA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EBD3F" w14:textId="0242487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; 25.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C91" w14:textId="6363D4D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28FB" w14:textId="19037CA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D0B03" w14:textId="4AE2142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8; 47.2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727A6906" w14:textId="6BB4142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07</w:t>
            </w:r>
          </w:p>
        </w:tc>
      </w:tr>
      <w:tr w:rsidR="005D31A1" w:rsidRPr="00813C86" w14:paraId="1B4137C3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5710E" w14:textId="044345E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CD16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D7D6" w14:textId="67CADA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B1DF6" w14:textId="1B5C4B0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92B74" w14:textId="1EC3EC4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3; 29.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C6C0" w14:textId="6590189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83C6" w14:textId="34D04B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11C79" w14:textId="29EF48C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7; 26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03C2" w14:textId="1FF3420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ECFE" w14:textId="102F753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A72A3" w14:textId="0E112CA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6; 33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</w:tcPr>
          <w:p w14:paraId="17A88374" w14:textId="3F9CBC0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4</w:t>
            </w:r>
          </w:p>
        </w:tc>
      </w:tr>
      <w:tr w:rsidR="00E34365" w:rsidRPr="00813C86" w14:paraId="691E6D2D" w14:textId="77777777" w:rsidTr="00641462">
        <w:trPr>
          <w:cantSplit/>
          <w:trHeight w:val="170"/>
        </w:trPr>
        <w:tc>
          <w:tcPr>
            <w:tcW w:w="1204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E98A" w14:textId="7B091355" w:rsidR="00E34365" w:rsidRPr="00813C86" w:rsidRDefault="00E34365" w:rsidP="00E34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T-cell p16</w:t>
            </w:r>
            <w:r w:rsidRPr="00813C86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>INK4a</w:t>
            </w:r>
            <w:r w:rsidRPr="00813C86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5D31A1" w:rsidRPr="00813C86" w14:paraId="2E1512C5" w14:textId="77777777" w:rsidTr="00641462">
        <w:trPr>
          <w:cantSplit/>
          <w:trHeight w:val="170"/>
        </w:trPr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F530E" w14:textId="559109BD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16</w:t>
            </w:r>
            <w:r w:rsidRPr="00813C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INK4a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CNRQ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15A8" w14:textId="382F68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59224" w14:textId="0DCBFC9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44D30" w14:textId="65A4F16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0.7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09AC" w14:textId="03CD2AF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E027" w14:textId="70F65B4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91BBF" w14:textId="3618EEA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5797" w14:textId="7587CB7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F03C" w14:textId="75947AE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2DFFF" w14:textId="5C3CBE0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4550859" w14:textId="2152C3A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E34365" w:rsidRPr="00813C86" w14:paraId="21E18854" w14:textId="77777777" w:rsidTr="00641462">
        <w:trPr>
          <w:cantSplit/>
          <w:trHeight w:val="170"/>
        </w:trPr>
        <w:tc>
          <w:tcPr>
            <w:tcW w:w="1204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E471" w14:textId="7BD64B8C" w:rsidR="00E34365" w:rsidRPr="00813C86" w:rsidRDefault="00E34365" w:rsidP="00E34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val="en-US"/>
              </w:rPr>
              <w:t>Plasma circulating miRs</w:t>
            </w:r>
          </w:p>
        </w:tc>
      </w:tr>
      <w:tr w:rsidR="005D31A1" w:rsidRPr="00813C86" w14:paraId="35578AC2" w14:textId="77777777" w:rsidTr="00641462">
        <w:trPr>
          <w:cantSplit/>
          <w:trHeight w:val="170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7BFDA" w14:textId="3B75BDC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t-7e (CNRQ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705" w14:textId="2EFEDA5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5914" w14:textId="020BA51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21B13" w14:textId="13C8F0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2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7455" w14:textId="1EB27DC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9ED8" w14:textId="4090628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6A6A1" w14:textId="7E20E5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004" w14:textId="4F0E87A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15C4" w14:textId="7B75D6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FD1A6" w14:textId="72C1095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2.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</w:tcPr>
          <w:p w14:paraId="6009CDEA" w14:textId="72914BC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9</w:t>
            </w:r>
          </w:p>
        </w:tc>
      </w:tr>
      <w:tr w:rsidR="005D31A1" w:rsidRPr="00813C86" w14:paraId="10F7C286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F2467C" w14:textId="6B598F39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t-7i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F6F5" w14:textId="3BE4D6A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1521" w14:textId="4EB7E1F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08435" w14:textId="50BE8DE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7117" w14:textId="4014F1E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24E4" w14:textId="3F2E080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93F1A" w14:textId="7AF136B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C772" w14:textId="0AE4753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5C1F" w14:textId="0D07C94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0E6D5" w14:textId="76B3D58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13F37C7" w14:textId="74A3E53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4</w:t>
            </w:r>
          </w:p>
        </w:tc>
      </w:tr>
      <w:tr w:rsidR="005D31A1" w:rsidRPr="00813C86" w14:paraId="45C26921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2FF1A" w14:textId="60C5FC38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9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55A" w14:textId="46E5378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FBE" w14:textId="7C42D3F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E11E5" w14:textId="29C1D7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7D0" w14:textId="789CC3B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F431" w14:textId="087FA8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2B62C" w14:textId="793A189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7C91" w14:textId="2E2C5C8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48F" w14:textId="0375551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BF2A5" w14:textId="086E579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E0718A5" w14:textId="1DEED7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5D31A1" w:rsidRPr="00813C86" w14:paraId="68DA3381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FD51E6" w14:textId="22820F02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7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C2BD" w14:textId="2B43607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B2DC" w14:textId="4FD760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C98D5" w14:textId="71F5B24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2D8F" w14:textId="44C968B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8D29" w14:textId="3D6B441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A18F1" w14:textId="78DB35B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8E20" w14:textId="64436C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1A6B" w14:textId="6D9D52E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A6EF0" w14:textId="75002F9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3E74996" w14:textId="79924A8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2</w:t>
            </w:r>
          </w:p>
        </w:tc>
      </w:tr>
      <w:tr w:rsidR="005D31A1" w:rsidRPr="00813C86" w14:paraId="19E2BFA2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7E463" w14:textId="2E078B0A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8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9C28" w14:textId="77B8126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7D7A" w14:textId="1DC3C0F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A8E15" w14:textId="704FBB4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9087" w14:textId="64A10E9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36CD" w14:textId="2821A85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3350" w14:textId="7BF1C58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990" w14:textId="12F7C3B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750" w14:textId="301BF71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24C48" w14:textId="638B362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F0F561A" w14:textId="2A986F9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9A3B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D31A1" w:rsidRPr="00813C86" w14:paraId="4E7058EF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E5E61" w14:textId="26BDEC3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9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6F61" w14:textId="2FDD996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24B" w14:textId="560C5DF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71114" w14:textId="70DA40D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398" w14:textId="403E27F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7448" w14:textId="40660A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49B44" w14:textId="2034031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085" w14:textId="4EC431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E65E" w14:textId="5D3EA1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A5287" w14:textId="0E58865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B073716" w14:textId="7D90E99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4</w:t>
            </w:r>
          </w:p>
        </w:tc>
      </w:tr>
      <w:tr w:rsidR="005D31A1" w:rsidRPr="00813C86" w14:paraId="3DDC4743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0A3F0" w14:textId="368DF6A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9b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33B" w14:textId="212E91E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CE7D" w14:textId="28BF895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48C5D" w14:textId="5DD4ECC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CED5" w14:textId="551310B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B5BE" w14:textId="6395957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9173C" w14:textId="68C89B8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; 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3123" w14:textId="3D41E63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B78" w14:textId="1326813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0600A" w14:textId="1AEDBD5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FCF6372" w14:textId="34FE7B1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9A3B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D31A1" w:rsidRPr="00813C86" w14:paraId="14C7276B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6B9AB" w14:textId="4FB206F4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20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B748" w14:textId="4D5F743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6AF" w14:textId="5B06143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073E3" w14:textId="0D8B70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CE9" w14:textId="2221C7D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17F" w14:textId="6C50B9C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E995C" w14:textId="122F114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; 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4F6B" w14:textId="4F736E9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C0D" w14:textId="468AE41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00B1" w14:textId="616D151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ADA6C17" w14:textId="0181B22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D31A1" w:rsidRPr="00813C86" w14:paraId="570A935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0011F" w14:textId="1D28363E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21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684" w14:textId="169881D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123" w14:textId="66B0A33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10E18" w14:textId="1BF271C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44B" w14:textId="7370841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638" w14:textId="776A7DD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2511" w14:textId="7BF9818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FC41" w14:textId="28CCE2B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5DB" w14:textId="06253FA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CE6AD" w14:textId="0663C72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F0B2DD7" w14:textId="0642DDB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7</w:t>
            </w:r>
          </w:p>
        </w:tc>
      </w:tr>
      <w:tr w:rsidR="005D31A1" w:rsidRPr="00813C86" w14:paraId="3C72A841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3D835" w14:textId="1CC17A3B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92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5467" w14:textId="19DD95C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C384" w14:textId="37C3136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D7F75" w14:textId="4DE3C52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9E8" w14:textId="61A1507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139C" w14:textId="60BED85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AF17B" w14:textId="413E6F1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328" w14:textId="6D6574F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6FD1" w14:textId="2A6B273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76930" w14:textId="2415C3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6AC87D9B" w14:textId="66CFA4C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5D31A1" w:rsidRPr="00813C86" w14:paraId="47B8EF6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D9B09" w14:textId="517E2AB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25b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69E8" w14:textId="5694A5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C79D" w14:textId="2EE7F3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EC62C" w14:textId="33030E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4A8" w14:textId="29D046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F60" w14:textId="6D13FEA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F8E26" w14:textId="7A3F615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0B17" w14:textId="5D1687E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F8A" w14:textId="4FDE71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B4755" w14:textId="2789BD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42046C9" w14:textId="1127788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5D31A1" w:rsidRPr="00813C86" w14:paraId="6CB64E5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57BCB" w14:textId="18B0EF1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26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DCC2" w14:textId="1366583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94B" w14:textId="0CD3A9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3CB6B" w14:textId="28D0FDB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920D" w14:textId="66A8A7F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CFD1" w14:textId="2F30A3F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B6F9F" w14:textId="6A43791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; 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19C8" w14:textId="466AA5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A29" w14:textId="179A66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DB30C" w14:textId="08998EB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A3C4298" w14:textId="78224A9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49</w:t>
            </w:r>
          </w:p>
        </w:tc>
      </w:tr>
      <w:tr w:rsidR="005D31A1" w:rsidRPr="00813C86" w14:paraId="10709C88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8B5FA" w14:textId="1FB5EBAC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46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53A" w14:textId="3C9D8BA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2788" w14:textId="59DD757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485B8" w14:textId="6ACD85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B13F" w14:textId="4AF7EBC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89B7" w14:textId="2852A32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6046E" w14:textId="264DE45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A65D" w14:textId="5CD5659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C51" w14:textId="182FA3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CB18C" w14:textId="0996173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058B505" w14:textId="3685502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3</w:t>
            </w:r>
          </w:p>
        </w:tc>
      </w:tr>
      <w:tr w:rsidR="005D31A1" w:rsidRPr="00813C86" w14:paraId="4B52A9E3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1B50B" w14:textId="3AB37BE2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50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435" w14:textId="4619D3B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7D98" w14:textId="0A940308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30FFA" w14:textId="4E74C46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8E8" w14:textId="2A09758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303" w14:textId="503F755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1E5E9" w14:textId="2004626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419" w14:textId="09536B5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E81" w14:textId="58DA48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D7FEA" w14:textId="0AFDD7A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BE3D7F6" w14:textId="716ECD4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5D31A1" w:rsidRPr="00813C86" w14:paraId="12725F50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C3F8F" w14:textId="57056891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55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1F7A" w14:textId="00F42E0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C94" w14:textId="5C8ECD0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1D1FD" w14:textId="62F1CA6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313" w14:textId="0BE57A6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AA4" w14:textId="7D02686B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A4713" w14:textId="4AEB08A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ECB" w14:textId="5F27EA6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91B" w14:textId="4E84A01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2B849" w14:textId="6A114C3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2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2F2A129" w14:textId="21C48C1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9A3B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D31A1" w:rsidRPr="00813C86" w14:paraId="2E374BA9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F45D2" w14:textId="627775E7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81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673F" w14:textId="58B01D6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D38C" w14:textId="13BD99B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77ED9" w14:textId="2B965A1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E44" w14:textId="4AA15F3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2D4" w14:textId="431BA0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4A69D" w14:textId="603B093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A655" w14:textId="46BE3CE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E7CB" w14:textId="7063F25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61336" w14:textId="0CE5AAA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E9D20F5" w14:textId="0299AB0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5D31A1" w:rsidRPr="00813C86" w14:paraId="03F91657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E4ECA" w14:textId="2CF43E18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95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5E4C" w14:textId="3E47F20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44F3" w14:textId="6E64E50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11916" w14:textId="06A5C48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FAB" w14:textId="59D74FB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8252" w14:textId="621180E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D5D68" w14:textId="5931607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B8D" w14:textId="0980CCC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AF9D" w14:textId="323B25E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3E723" w14:textId="36D15157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289A03A" w14:textId="4A40BAE9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D31A1" w:rsidRPr="00813C86" w14:paraId="3F54E56A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ABC82" w14:textId="6D3D15A8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223 (CNRQ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3D8" w14:textId="2B71C19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D4A" w14:textId="6ED2ACD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43EDD" w14:textId="0A5EBB6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2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79DA" w14:textId="2D390D4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AAB" w14:textId="1E89162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3A03C" w14:textId="7406FC9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D6AB" w14:textId="69F90202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2CB" w14:textId="6E8969D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752F7" w14:textId="1DC38C9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7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19CDCAF0" w14:textId="50021F4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99</w:t>
            </w:r>
          </w:p>
        </w:tc>
      </w:tr>
      <w:tr w:rsidR="005D31A1" w:rsidRPr="00813C86" w14:paraId="04133462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1EC13" w14:textId="5D1192A3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326 (CNRQ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6333" w14:textId="7DFDA69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949D" w14:textId="6851CDF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E12E3" w14:textId="55FA014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9617" w14:textId="690EABB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B25" w14:textId="46C25D3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D830E" w14:textId="63219EEF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4CC" w14:textId="42AA26EC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963E" w14:textId="759E913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A416" w14:textId="5721567A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4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1F7FFC7F" w14:textId="0C3E9EA1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9A3B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D31A1" w:rsidRPr="00813C86" w14:paraId="2742A365" w14:textId="77777777" w:rsidTr="00641462">
        <w:trPr>
          <w:cantSplit/>
          <w:trHeight w:val="170"/>
        </w:trPr>
        <w:tc>
          <w:tcPr>
            <w:tcW w:w="31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D4414" w14:textId="4FFF8812" w:rsidR="005D31A1" w:rsidRPr="00813C86" w:rsidRDefault="005D31A1" w:rsidP="005D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424 (CNRQ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11D" w14:textId="2C0370E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9419" w14:textId="18003D5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769F" w14:textId="27B41AD0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2.3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F0D" w14:textId="08FA440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9EAB" w14:textId="2F8939F5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6E1C3" w14:textId="005E6146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1.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AEEF" w14:textId="3B00089E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066" w14:textId="34E5E23D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15058" w14:textId="11450A23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13C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3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69D34E3D" w14:textId="17D6F094" w:rsidR="005D31A1" w:rsidRPr="00813C86" w:rsidRDefault="005D31A1" w:rsidP="005D3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00</w:t>
            </w:r>
          </w:p>
        </w:tc>
      </w:tr>
    </w:tbl>
    <w:p w14:paraId="1B381F3C" w14:textId="77777777" w:rsidR="00BB4B35" w:rsidRPr="00813C86" w:rsidRDefault="00BB4B35" w:rsidP="00813C86">
      <w:pPr>
        <w:rPr>
          <w:sz w:val="20"/>
          <w:szCs w:val="20"/>
        </w:rPr>
      </w:pPr>
    </w:p>
    <w:sectPr w:rsidR="00BB4B35" w:rsidRPr="00813C86" w:rsidSect="00B859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F33AB"/>
    <w:multiLevelType w:val="hybridMultilevel"/>
    <w:tmpl w:val="ABC8B80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9F1"/>
    <w:rsid w:val="00035141"/>
    <w:rsid w:val="0004138E"/>
    <w:rsid w:val="00045266"/>
    <w:rsid w:val="00051C06"/>
    <w:rsid w:val="00086DB9"/>
    <w:rsid w:val="000C3EBA"/>
    <w:rsid w:val="001227D0"/>
    <w:rsid w:val="001520C4"/>
    <w:rsid w:val="00160157"/>
    <w:rsid w:val="00172447"/>
    <w:rsid w:val="00184066"/>
    <w:rsid w:val="001F1686"/>
    <w:rsid w:val="00235098"/>
    <w:rsid w:val="00242A7A"/>
    <w:rsid w:val="002511CB"/>
    <w:rsid w:val="003064B2"/>
    <w:rsid w:val="003470D3"/>
    <w:rsid w:val="003523EE"/>
    <w:rsid w:val="00361AAA"/>
    <w:rsid w:val="00362D55"/>
    <w:rsid w:val="00365F75"/>
    <w:rsid w:val="00374B25"/>
    <w:rsid w:val="003B088E"/>
    <w:rsid w:val="00404963"/>
    <w:rsid w:val="00416C64"/>
    <w:rsid w:val="004342AA"/>
    <w:rsid w:val="004E27D6"/>
    <w:rsid w:val="004F505A"/>
    <w:rsid w:val="00536295"/>
    <w:rsid w:val="00546CB3"/>
    <w:rsid w:val="005A39F4"/>
    <w:rsid w:val="005B6BE5"/>
    <w:rsid w:val="005C007F"/>
    <w:rsid w:val="005D31A1"/>
    <w:rsid w:val="00641462"/>
    <w:rsid w:val="00684D5F"/>
    <w:rsid w:val="006A69EC"/>
    <w:rsid w:val="006B5E6A"/>
    <w:rsid w:val="006E3D07"/>
    <w:rsid w:val="006F1847"/>
    <w:rsid w:val="007526B3"/>
    <w:rsid w:val="00781298"/>
    <w:rsid w:val="007A71B7"/>
    <w:rsid w:val="007D175C"/>
    <w:rsid w:val="00813359"/>
    <w:rsid w:val="00813C86"/>
    <w:rsid w:val="00842564"/>
    <w:rsid w:val="0086552E"/>
    <w:rsid w:val="008C4255"/>
    <w:rsid w:val="008C454E"/>
    <w:rsid w:val="00902D8F"/>
    <w:rsid w:val="0093500B"/>
    <w:rsid w:val="009656B5"/>
    <w:rsid w:val="00991DF6"/>
    <w:rsid w:val="009A3BFB"/>
    <w:rsid w:val="009E619E"/>
    <w:rsid w:val="00A072E7"/>
    <w:rsid w:val="00A1053B"/>
    <w:rsid w:val="00A148B4"/>
    <w:rsid w:val="00A37526"/>
    <w:rsid w:val="00B15D7B"/>
    <w:rsid w:val="00B365E9"/>
    <w:rsid w:val="00B53F63"/>
    <w:rsid w:val="00B63D92"/>
    <w:rsid w:val="00B859F1"/>
    <w:rsid w:val="00B97070"/>
    <w:rsid w:val="00BB4B35"/>
    <w:rsid w:val="00BE0F4E"/>
    <w:rsid w:val="00C06658"/>
    <w:rsid w:val="00C410F1"/>
    <w:rsid w:val="00C92DA9"/>
    <w:rsid w:val="00CA3187"/>
    <w:rsid w:val="00CD1641"/>
    <w:rsid w:val="00CF0640"/>
    <w:rsid w:val="00DC4C6D"/>
    <w:rsid w:val="00E34365"/>
    <w:rsid w:val="00E40E0A"/>
    <w:rsid w:val="00E94F5D"/>
    <w:rsid w:val="00EA1E35"/>
    <w:rsid w:val="00EF681B"/>
    <w:rsid w:val="00FB4331"/>
    <w:rsid w:val="00FC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73EA6"/>
  <w15:chartTrackingRefBased/>
  <w15:docId w15:val="{04ED836C-B796-4B70-BF16-759D65E8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59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59F1"/>
    <w:rPr>
      <w:color w:val="954F72"/>
      <w:u w:val="single"/>
    </w:rPr>
  </w:style>
  <w:style w:type="paragraph" w:customStyle="1" w:styleId="msonormal0">
    <w:name w:val="msonormal"/>
    <w:basedOn w:val="Normal"/>
    <w:rsid w:val="00B859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B859F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B859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B859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B859F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B859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66">
    <w:name w:val="xl66"/>
    <w:basedOn w:val="Normal"/>
    <w:rsid w:val="00B859F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67">
    <w:name w:val="xl67"/>
    <w:basedOn w:val="Normal"/>
    <w:rsid w:val="00B859F1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B859F1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B859F1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Normal"/>
    <w:rsid w:val="00B859F1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B859F1"/>
    <w:pPr>
      <w:pBdr>
        <w:top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B859F1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B859F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B859F1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B859F1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6">
    <w:name w:val="xl76"/>
    <w:basedOn w:val="Normal"/>
    <w:rsid w:val="00B859F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B859F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B859F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B859F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B859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B859F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B85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3">
    <w:name w:val="xl83"/>
    <w:basedOn w:val="Normal"/>
    <w:rsid w:val="00B859F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B859F1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85">
    <w:name w:val="xl85"/>
    <w:basedOn w:val="Normal"/>
    <w:rsid w:val="00B859F1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86">
    <w:name w:val="xl86"/>
    <w:basedOn w:val="Normal"/>
    <w:rsid w:val="00B859F1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7">
    <w:name w:val="xl87"/>
    <w:basedOn w:val="Normal"/>
    <w:rsid w:val="00B859F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8">
    <w:name w:val="xl88"/>
    <w:basedOn w:val="Normal"/>
    <w:rsid w:val="00B859F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9">
    <w:name w:val="xl89"/>
    <w:basedOn w:val="Normal"/>
    <w:rsid w:val="00B859F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0">
    <w:name w:val="xl90"/>
    <w:basedOn w:val="Normal"/>
    <w:rsid w:val="00B859F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1">
    <w:name w:val="xl91"/>
    <w:basedOn w:val="Normal"/>
    <w:rsid w:val="00B859F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2">
    <w:name w:val="xl92"/>
    <w:basedOn w:val="Normal"/>
    <w:rsid w:val="00B859F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3">
    <w:name w:val="xl93"/>
    <w:basedOn w:val="Normal"/>
    <w:rsid w:val="00B859F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4">
    <w:name w:val="xl94"/>
    <w:basedOn w:val="Normal"/>
    <w:rsid w:val="00B85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5">
    <w:name w:val="xl95"/>
    <w:basedOn w:val="Normal"/>
    <w:rsid w:val="00B859F1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6">
    <w:name w:val="xl96"/>
    <w:basedOn w:val="Normal"/>
    <w:rsid w:val="00B859F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7">
    <w:name w:val="xl97"/>
    <w:basedOn w:val="Normal"/>
    <w:rsid w:val="00B859F1"/>
    <w:pPr>
      <w:pBdr>
        <w:top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8">
    <w:name w:val="xl98"/>
    <w:basedOn w:val="Normal"/>
    <w:rsid w:val="00B859F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9">
    <w:name w:val="xl99"/>
    <w:basedOn w:val="Normal"/>
    <w:rsid w:val="00B859F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0">
    <w:name w:val="xl100"/>
    <w:basedOn w:val="Normal"/>
    <w:rsid w:val="00B859F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1">
    <w:name w:val="xl101"/>
    <w:basedOn w:val="Normal"/>
    <w:rsid w:val="00B859F1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2">
    <w:name w:val="xl102"/>
    <w:basedOn w:val="Normal"/>
    <w:rsid w:val="00B859F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3">
    <w:name w:val="xl103"/>
    <w:basedOn w:val="Normal"/>
    <w:rsid w:val="00B859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4">
    <w:name w:val="xl104"/>
    <w:basedOn w:val="Normal"/>
    <w:rsid w:val="00B859F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Normal"/>
    <w:rsid w:val="00B859F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6">
    <w:name w:val="xl106"/>
    <w:basedOn w:val="Normal"/>
    <w:rsid w:val="00B859F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7">
    <w:name w:val="xl107"/>
    <w:basedOn w:val="Normal"/>
    <w:rsid w:val="00B859F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8">
    <w:name w:val="xl108"/>
    <w:basedOn w:val="Normal"/>
    <w:rsid w:val="00B85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9">
    <w:name w:val="xl109"/>
    <w:basedOn w:val="Normal"/>
    <w:rsid w:val="00B85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10">
    <w:name w:val="xl110"/>
    <w:basedOn w:val="Normal"/>
    <w:rsid w:val="00B85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11">
    <w:name w:val="xl111"/>
    <w:basedOn w:val="Normal"/>
    <w:rsid w:val="00B859F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2">
    <w:name w:val="xl112"/>
    <w:basedOn w:val="Normal"/>
    <w:rsid w:val="00B859F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3">
    <w:name w:val="xl113"/>
    <w:basedOn w:val="Normal"/>
    <w:rsid w:val="00B859F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4">
    <w:name w:val="xl114"/>
    <w:basedOn w:val="Normal"/>
    <w:rsid w:val="00B859F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15">
    <w:name w:val="xl115"/>
    <w:basedOn w:val="Normal"/>
    <w:rsid w:val="00B859F1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16">
    <w:name w:val="xl116"/>
    <w:basedOn w:val="Normal"/>
    <w:rsid w:val="00B85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7">
    <w:name w:val="xl117"/>
    <w:basedOn w:val="Normal"/>
    <w:rsid w:val="00B859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8">
    <w:name w:val="xl118"/>
    <w:basedOn w:val="Normal"/>
    <w:rsid w:val="00B859F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9">
    <w:name w:val="xl119"/>
    <w:basedOn w:val="Normal"/>
    <w:rsid w:val="00B859F1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20">
    <w:name w:val="xl120"/>
    <w:basedOn w:val="Normal"/>
    <w:rsid w:val="00B859F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21">
    <w:name w:val="xl121"/>
    <w:basedOn w:val="Normal"/>
    <w:rsid w:val="00B859F1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22">
    <w:name w:val="xl122"/>
    <w:basedOn w:val="Normal"/>
    <w:rsid w:val="00B859F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23">
    <w:name w:val="xl123"/>
    <w:basedOn w:val="Normal"/>
    <w:rsid w:val="00B859F1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24">
    <w:name w:val="xl124"/>
    <w:basedOn w:val="Normal"/>
    <w:rsid w:val="00B859F1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25">
    <w:name w:val="xl125"/>
    <w:basedOn w:val="Normal"/>
    <w:rsid w:val="00B859F1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2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A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9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A1C03-87DF-48D1-B995-E890A173B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4</Pages>
  <Words>1582</Words>
  <Characters>9023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1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54</cp:revision>
  <cp:lastPrinted>2020-01-23T12:53:00Z</cp:lastPrinted>
  <dcterms:created xsi:type="dcterms:W3CDTF">2019-10-14T15:27:00Z</dcterms:created>
  <dcterms:modified xsi:type="dcterms:W3CDTF">2020-09-02T19:12:00Z</dcterms:modified>
</cp:coreProperties>
</file>